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FE1F8" w14:textId="77777777" w:rsidR="00563CC5" w:rsidRDefault="00563CC5" w:rsidP="00563CC5"/>
    <w:tbl>
      <w:tblPr>
        <w:tblW w:w="15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567"/>
        <w:gridCol w:w="992"/>
        <w:gridCol w:w="567"/>
        <w:gridCol w:w="1418"/>
        <w:gridCol w:w="1134"/>
        <w:gridCol w:w="1134"/>
        <w:gridCol w:w="992"/>
        <w:gridCol w:w="1417"/>
        <w:gridCol w:w="709"/>
        <w:gridCol w:w="1134"/>
        <w:gridCol w:w="992"/>
        <w:gridCol w:w="851"/>
        <w:gridCol w:w="850"/>
        <w:gridCol w:w="2268"/>
      </w:tblGrid>
      <w:tr w:rsidR="00563CC5" w:rsidRPr="00CA0F2D" w14:paraId="27F316B1" w14:textId="77777777" w:rsidTr="00CE2628">
        <w:trPr>
          <w:trHeight w:val="343"/>
        </w:trPr>
        <w:tc>
          <w:tcPr>
            <w:tcW w:w="15871" w:type="dxa"/>
            <w:gridSpan w:val="15"/>
          </w:tcPr>
          <w:p w14:paraId="47BC9028" w14:textId="77777777" w:rsidR="00563CC5" w:rsidRPr="00CA0F2D" w:rsidRDefault="00563CC5" w:rsidP="00CE2628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Neuronally Enriched Extracellular Vesicles </w:t>
            </w:r>
          </w:p>
        </w:tc>
      </w:tr>
      <w:tr w:rsidR="00563CC5" w:rsidRPr="00CA0F2D" w14:paraId="3F3BD6E9" w14:textId="77777777" w:rsidTr="00CE2628">
        <w:trPr>
          <w:trHeight w:val="380"/>
        </w:trPr>
        <w:tc>
          <w:tcPr>
            <w:tcW w:w="846" w:type="dxa"/>
            <w:vMerge w:val="restart"/>
            <w:shd w:val="clear" w:color="auto" w:fill="auto"/>
          </w:tcPr>
          <w:p w14:paraId="33BA4BB5" w14:textId="77777777" w:rsidR="00563CC5" w:rsidRPr="00CA0F2D" w:rsidRDefault="00563CC5" w:rsidP="00CE2628">
            <w:pPr>
              <w:rPr>
                <w:b/>
                <w:color w:val="000000"/>
                <w:sz w:val="16"/>
                <w:szCs w:val="16"/>
              </w:rPr>
            </w:pPr>
            <w:r w:rsidRPr="00CA0F2D">
              <w:rPr>
                <w:b/>
                <w:color w:val="000000"/>
                <w:sz w:val="16"/>
                <w:szCs w:val="16"/>
              </w:rPr>
              <w:t>Paper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CF73C91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ISO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3DB4A0A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EB4206D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2F4CB151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Subsample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C3B415A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  <w:vMerge w:val="restart"/>
          </w:tcPr>
          <w:p w14:paraId="7846D3C3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BMI</w:t>
            </w:r>
          </w:p>
        </w:tc>
        <w:tc>
          <w:tcPr>
            <w:tcW w:w="992" w:type="dxa"/>
            <w:vMerge w:val="restart"/>
          </w:tcPr>
          <w:p w14:paraId="5036D746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R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2ED86F2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933E9">
              <w:rPr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53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D5EEF0B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Brain Insulin Signalling 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4E055FDF" w14:textId="77777777" w:rsidR="00563CC5" w:rsidRPr="00CA0F2D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A0F2D">
              <w:rPr>
                <w:b/>
                <w:color w:val="000000"/>
                <w:sz w:val="16"/>
                <w:szCs w:val="16"/>
              </w:rPr>
              <w:t>Findings</w:t>
            </w:r>
          </w:p>
        </w:tc>
      </w:tr>
      <w:tr w:rsidR="00563CC5" w:rsidRPr="00CA0F2D" w14:paraId="30B8233B" w14:textId="77777777" w:rsidTr="00CE2628">
        <w:trPr>
          <w:trHeight w:val="512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B08DDF" w14:textId="77777777" w:rsidR="00563CC5" w:rsidRPr="00CA0F2D" w:rsidRDefault="00563CC5" w:rsidP="00CE2628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3F8D10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136BC3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1A0695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7B6DCD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302BFD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0144C92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5CA57B4" w14:textId="77777777" w:rsidR="00563CC5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9365FD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7BC6D54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ource</w:t>
            </w:r>
          </w:p>
          <w:p w14:paraId="42BB283A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030473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solation</w:t>
            </w:r>
          </w:p>
          <w:p w14:paraId="0BCE7F48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BF595EC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tection</w:t>
            </w:r>
          </w:p>
          <w:p w14:paraId="67852B04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AD01FB3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tei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D5D21C5" w14:textId="77777777" w:rsidR="00563CC5" w:rsidRPr="002933E9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E55344" w14:textId="77777777" w:rsidR="00563CC5" w:rsidRPr="00CA0F2D" w:rsidRDefault="00563CC5" w:rsidP="00CE26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563CC5" w:rsidRPr="00CA0F2D" w14:paraId="0165044C" w14:textId="77777777" w:rsidTr="00CE2628">
        <w:trPr>
          <w:trHeight w:val="711"/>
        </w:trPr>
        <w:tc>
          <w:tcPr>
            <w:tcW w:w="846" w:type="dxa"/>
            <w:vMerge w:val="restart"/>
            <w:shd w:val="clear" w:color="auto" w:fill="auto"/>
          </w:tcPr>
          <w:p w14:paraId="232C6BDF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BdGhhdWRhPC9BdXRob3I+PFll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BdGhhdWRhPC9BdXRob3I+PFll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Athauda et al. (20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A3310E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R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41BF49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 RCT</w:t>
            </w:r>
          </w:p>
          <w:p w14:paraId="0F82FEC7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, 48, and 60 week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F74DB6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3112DB3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-Exenatide: 31</w:t>
            </w:r>
          </w:p>
          <w:p w14:paraId="3B706EB3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-Placebo: 2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35398D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A658A2">
              <w:rPr>
                <w:color w:val="000000"/>
                <w:sz w:val="16"/>
                <w:szCs w:val="16"/>
              </w:rPr>
              <w:t>61.5 (8.3)</w:t>
            </w:r>
          </w:p>
          <w:p w14:paraId="191AC1A7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F35373">
              <w:rPr>
                <w:color w:val="000000"/>
                <w:sz w:val="16"/>
                <w:szCs w:val="16"/>
              </w:rPr>
              <w:t>58.3 (8.5)</w:t>
            </w:r>
          </w:p>
        </w:tc>
        <w:tc>
          <w:tcPr>
            <w:tcW w:w="1134" w:type="dxa"/>
            <w:vMerge w:val="restart"/>
          </w:tcPr>
          <w:p w14:paraId="3283E5D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0914DEC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Merge w:val="restart"/>
          </w:tcPr>
          <w:p w14:paraId="00B2DC8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68C1BF10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BCBBB3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9; M = 21</w:t>
            </w:r>
          </w:p>
          <w:p w14:paraId="01DA936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7; M = 22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955056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erum </w:t>
            </w:r>
          </w:p>
          <w:p w14:paraId="0DBDCC8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455BAAF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8BB66E0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8669DB3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AF6D22">
              <w:rPr>
                <w:bCs/>
                <w:color w:val="000000"/>
                <w:sz w:val="16"/>
                <w:szCs w:val="16"/>
              </w:rPr>
              <w:t>pY-IRS-1</w:t>
            </w:r>
            <w:r w:rsidRPr="00DD09E6">
              <w:rPr>
                <w:color w:val="000000"/>
                <w:sz w:val="16"/>
                <w:szCs w:val="16"/>
              </w:rPr>
              <w:t>, pS</w:t>
            </w:r>
            <w:r>
              <w:rPr>
                <w:color w:val="000000"/>
                <w:sz w:val="16"/>
                <w:szCs w:val="16"/>
              </w:rPr>
              <w:t>er</w:t>
            </w:r>
            <w:r w:rsidRPr="00DD09E6">
              <w:rPr>
                <w:color w:val="000000"/>
                <w:sz w:val="16"/>
                <w:szCs w:val="16"/>
              </w:rPr>
              <w:t>616</w:t>
            </w:r>
            <w:r>
              <w:rPr>
                <w:color w:val="000000"/>
                <w:sz w:val="16"/>
                <w:szCs w:val="16"/>
              </w:rPr>
              <w:t>-IRS-1,</w:t>
            </w:r>
            <w:r w:rsidRPr="00DD09E6">
              <w:rPr>
                <w:color w:val="000000"/>
                <w:sz w:val="16"/>
                <w:szCs w:val="16"/>
              </w:rPr>
              <w:t xml:space="preserve"> </w:t>
            </w:r>
            <w:r w:rsidRPr="00174AF3">
              <w:rPr>
                <w:color w:val="000000"/>
                <w:sz w:val="16"/>
                <w:szCs w:val="16"/>
              </w:rPr>
              <w:t>pSer312-IRS-1</w:t>
            </w:r>
            <w:r>
              <w:rPr>
                <w:color w:val="000000"/>
                <w:sz w:val="16"/>
                <w:szCs w:val="16"/>
              </w:rPr>
              <w:t xml:space="preserve">, and </w:t>
            </w:r>
            <w:r w:rsidRPr="00DD09E6">
              <w:rPr>
                <w:color w:val="000000"/>
                <w:sz w:val="16"/>
                <w:szCs w:val="16"/>
              </w:rPr>
              <w:t>total (t-) and phosphorylated (p-) forms of Akt, mTOR, GSK3β, p38</w:t>
            </w:r>
            <w:r>
              <w:rPr>
                <w:color w:val="000000"/>
                <w:sz w:val="16"/>
                <w:szCs w:val="16"/>
              </w:rPr>
              <w:t>-</w:t>
            </w:r>
            <w:r w:rsidRPr="00DD09E6">
              <w:rPr>
                <w:color w:val="000000"/>
                <w:sz w:val="16"/>
                <w:szCs w:val="16"/>
              </w:rPr>
              <w:t>MAPK, E</w:t>
            </w:r>
            <w:r>
              <w:rPr>
                <w:color w:val="000000"/>
                <w:sz w:val="16"/>
                <w:szCs w:val="16"/>
              </w:rPr>
              <w:t>RK</w:t>
            </w:r>
            <w:r w:rsidRPr="00DD09E6">
              <w:rPr>
                <w:color w:val="000000"/>
                <w:sz w:val="16"/>
                <w:szCs w:val="16"/>
              </w:rPr>
              <w:t xml:space="preserve">1/2, and JNK 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3BCE5A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50C3C4E2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</w:t>
            </w:r>
            <w:r w:rsidRPr="00AF6D22">
              <w:rPr>
                <w:bCs/>
                <w:color w:val="000000"/>
                <w:sz w:val="16"/>
                <w:szCs w:val="16"/>
              </w:rPr>
              <w:t>pY-IRS-1</w:t>
            </w:r>
            <w:r>
              <w:rPr>
                <w:color w:val="000000"/>
                <w:sz w:val="16"/>
                <w:szCs w:val="16"/>
              </w:rPr>
              <w:t>, pSer616-</w:t>
            </w:r>
            <w:r w:rsidRPr="00BA1772">
              <w:rPr>
                <w:color w:val="000000"/>
                <w:sz w:val="16"/>
                <w:szCs w:val="16"/>
              </w:rPr>
              <w:t>IRS-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174AF3">
              <w:rPr>
                <w:color w:val="000000"/>
                <w:sz w:val="16"/>
                <w:szCs w:val="16"/>
              </w:rPr>
              <w:t>pSer312-IRS-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825B23">
              <w:rPr>
                <w:color w:val="000000"/>
                <w:sz w:val="16"/>
                <w:szCs w:val="16"/>
              </w:rPr>
              <w:t>t-Akt, p-Akt S473, and p-mTOR</w:t>
            </w:r>
            <w:r>
              <w:rPr>
                <w:color w:val="000000"/>
                <w:sz w:val="16"/>
                <w:szCs w:val="16"/>
              </w:rPr>
              <w:t xml:space="preserve"> in response to exenatide</w:t>
            </w:r>
          </w:p>
        </w:tc>
      </w:tr>
      <w:tr w:rsidR="00563CC5" w:rsidRPr="00CA0F2D" w14:paraId="4AF4A803" w14:textId="77777777" w:rsidTr="00CE2628">
        <w:trPr>
          <w:trHeight w:val="711"/>
        </w:trPr>
        <w:tc>
          <w:tcPr>
            <w:tcW w:w="846" w:type="dxa"/>
            <w:vMerge/>
            <w:shd w:val="clear" w:color="auto" w:fill="auto"/>
          </w:tcPr>
          <w:p w14:paraId="1B628432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D76289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8FEFCB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9318C8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CE8CDE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A30EC24" w14:textId="77777777" w:rsidR="00563CC5" w:rsidRPr="00A658A2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1E0024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9C38E5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E3997A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27C6E1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A9727B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3DB716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49A0856" w14:textId="77777777" w:rsidR="00563CC5" w:rsidRPr="00DD09E6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43E7A26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0BE0D268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change in </w:t>
            </w:r>
            <w:r w:rsidRPr="00FD5106">
              <w:rPr>
                <w:color w:val="000000"/>
                <w:sz w:val="16"/>
                <w:szCs w:val="16"/>
              </w:rPr>
              <w:t>t-mTOR, t-GSK3β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D5106">
              <w:rPr>
                <w:color w:val="000000"/>
                <w:sz w:val="16"/>
                <w:szCs w:val="16"/>
              </w:rPr>
              <w:t>p-GSK3β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D5106">
              <w:rPr>
                <w:color w:val="000000"/>
                <w:sz w:val="16"/>
                <w:szCs w:val="16"/>
              </w:rPr>
              <w:t xml:space="preserve"> t-</w:t>
            </w:r>
            <w:r>
              <w:rPr>
                <w:color w:val="000000"/>
                <w:sz w:val="16"/>
                <w:szCs w:val="16"/>
              </w:rPr>
              <w:t xml:space="preserve">p38 or </w:t>
            </w:r>
            <w:r w:rsidRPr="00FD5106">
              <w:rPr>
                <w:color w:val="000000"/>
                <w:sz w:val="16"/>
                <w:szCs w:val="16"/>
              </w:rPr>
              <w:t>p-p38</w:t>
            </w:r>
            <w:r>
              <w:rPr>
                <w:color w:val="000000"/>
                <w:sz w:val="16"/>
                <w:szCs w:val="16"/>
              </w:rPr>
              <w:t>-</w:t>
            </w:r>
            <w:r w:rsidRPr="00FD5106">
              <w:rPr>
                <w:color w:val="000000"/>
                <w:sz w:val="16"/>
                <w:szCs w:val="16"/>
              </w:rPr>
              <w:t>MAPK, E</w:t>
            </w:r>
            <w:r>
              <w:rPr>
                <w:color w:val="000000"/>
                <w:sz w:val="16"/>
                <w:szCs w:val="16"/>
              </w:rPr>
              <w:t>RK</w:t>
            </w:r>
            <w:r w:rsidRPr="00FD5106">
              <w:rPr>
                <w:color w:val="000000"/>
                <w:sz w:val="16"/>
                <w:szCs w:val="16"/>
              </w:rPr>
              <w:t xml:space="preserve">1/2, </w:t>
            </w:r>
            <w:r>
              <w:rPr>
                <w:color w:val="000000"/>
                <w:sz w:val="16"/>
                <w:szCs w:val="16"/>
              </w:rPr>
              <w:t>or</w:t>
            </w:r>
            <w:r w:rsidRPr="00FD5106">
              <w:rPr>
                <w:color w:val="000000"/>
                <w:sz w:val="16"/>
                <w:szCs w:val="16"/>
              </w:rPr>
              <w:t xml:space="preserve"> JNK</w:t>
            </w:r>
            <w:r>
              <w:rPr>
                <w:color w:val="000000"/>
                <w:sz w:val="16"/>
                <w:szCs w:val="16"/>
              </w:rPr>
              <w:t xml:space="preserve"> in response to exenatide</w:t>
            </w:r>
          </w:p>
        </w:tc>
      </w:tr>
      <w:tr w:rsidR="00563CC5" w:rsidRPr="00CA0F2D" w14:paraId="38DE3E75" w14:textId="77777777" w:rsidTr="00CE2628">
        <w:trPr>
          <w:trHeight w:val="226"/>
        </w:trPr>
        <w:tc>
          <w:tcPr>
            <w:tcW w:w="846" w:type="dxa"/>
            <w:vMerge w:val="restart"/>
            <w:shd w:val="clear" w:color="auto" w:fill="auto"/>
          </w:tcPr>
          <w:p w14:paraId="26DE58D4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3B027969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68F8740E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Bdmdlcmlub3M8L0F1dGhvcj48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Bdmdlcmlub3M8L0F1dGhvcj48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Avgerinos et al. (20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E891EC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D6F263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C18F479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467BB8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A91B70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3268B7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 (Baseline, 14 day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8C10F8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17C6EF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DBA3F9D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6D275F3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A7CEAD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54A31E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05A42">
              <w:rPr>
                <w:color w:val="000000"/>
                <w:sz w:val="16"/>
                <w:szCs w:val="16"/>
              </w:rPr>
              <w:t>Empagliflozin</w:t>
            </w:r>
            <w:r>
              <w:rPr>
                <w:color w:val="000000"/>
                <w:sz w:val="16"/>
                <w:szCs w:val="16"/>
              </w:rPr>
              <w:t>: 2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A69C8D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74B542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FE8006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14 (6.91)</w:t>
            </w:r>
          </w:p>
          <w:p w14:paraId="026578DF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09DAAEB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56CB88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6F03062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5871B1">
              <w:rPr>
                <w:color w:val="000000"/>
                <w:sz w:val="16"/>
                <w:szCs w:val="16"/>
              </w:rPr>
              <w:t>27.15 (2.97)</w:t>
            </w:r>
          </w:p>
        </w:tc>
        <w:tc>
          <w:tcPr>
            <w:tcW w:w="992" w:type="dxa"/>
            <w:vMerge w:val="restart"/>
          </w:tcPr>
          <w:p w14:paraId="577CFB4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A-IR</w:t>
            </w:r>
          </w:p>
          <w:p w14:paraId="70C0A28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92785F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(1.30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C4BDAE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519BF4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7CB442F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1; M = 1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C03868F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E4DDA5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BBF076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564E1F">
              <w:rPr>
                <w:color w:val="000000"/>
                <w:sz w:val="16"/>
                <w:szCs w:val="16"/>
              </w:rPr>
              <w:t>cTEM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A8B467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104086">
              <w:rPr>
                <w:color w:val="000000"/>
                <w:sz w:val="16"/>
                <w:szCs w:val="16"/>
              </w:rPr>
              <w:t>pIGF-1R, pIR, pIRS-1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0C1C2E5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Ser312-IRS-1, </w:t>
            </w:r>
            <w:r w:rsidRPr="00104086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104086">
              <w:rPr>
                <w:color w:val="000000"/>
                <w:sz w:val="16"/>
                <w:szCs w:val="16"/>
              </w:rPr>
              <w:t>JNK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104086">
              <w:rPr>
                <w:color w:val="000000"/>
                <w:sz w:val="16"/>
                <w:szCs w:val="16"/>
              </w:rPr>
              <w:t>p38</w:t>
            </w:r>
            <w:r>
              <w:rPr>
                <w:color w:val="000000"/>
                <w:sz w:val="16"/>
                <w:szCs w:val="16"/>
              </w:rPr>
              <w:t>-MAPK</w:t>
            </w:r>
            <w:r w:rsidRPr="00104086">
              <w:rPr>
                <w:color w:val="000000"/>
                <w:sz w:val="16"/>
                <w:szCs w:val="16"/>
              </w:rPr>
              <w:t>, pERK1/2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104086">
              <w:rPr>
                <w:color w:val="000000"/>
                <w:sz w:val="16"/>
                <w:szCs w:val="16"/>
              </w:rPr>
              <w:t>Akt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104086">
              <w:rPr>
                <w:color w:val="000000"/>
                <w:sz w:val="16"/>
                <w:szCs w:val="16"/>
              </w:rPr>
              <w:t xml:space="preserve">and </w:t>
            </w:r>
            <w:r>
              <w:rPr>
                <w:color w:val="000000"/>
                <w:sz w:val="16"/>
                <w:szCs w:val="16"/>
              </w:rPr>
              <w:t>t-</w:t>
            </w:r>
            <w:r w:rsidRPr="00104086">
              <w:rPr>
                <w:color w:val="000000"/>
                <w:sz w:val="16"/>
                <w:szCs w:val="16"/>
              </w:rPr>
              <w:t>Akt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02A5590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63213141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</w:t>
            </w:r>
            <w:r w:rsidRPr="00636118">
              <w:rPr>
                <w:color w:val="000000"/>
                <w:sz w:val="16"/>
                <w:szCs w:val="16"/>
              </w:rPr>
              <w:t>pIGF-1R</w:t>
            </w:r>
            <w:r>
              <w:rPr>
                <w:color w:val="000000"/>
                <w:sz w:val="16"/>
                <w:szCs w:val="16"/>
              </w:rPr>
              <w:t xml:space="preserve">, pIR, </w:t>
            </w:r>
            <w:r w:rsidRPr="00713E87">
              <w:rPr>
                <w:color w:val="000000"/>
                <w:sz w:val="16"/>
                <w:szCs w:val="16"/>
              </w:rPr>
              <w:t>pY-IRS-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3762BA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 xml:space="preserve">-Akt after a single dose of </w:t>
            </w:r>
            <w:r w:rsidRPr="00636118">
              <w:rPr>
                <w:color w:val="000000"/>
                <w:sz w:val="16"/>
                <w:szCs w:val="16"/>
              </w:rPr>
              <w:t>Empagliflozin</w:t>
            </w:r>
          </w:p>
          <w:p w14:paraId="0B6B7072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33C5731F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</w:t>
            </w:r>
            <w:r w:rsidRPr="00E214B9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E214B9">
              <w:rPr>
                <w:color w:val="000000"/>
                <w:sz w:val="16"/>
                <w:szCs w:val="16"/>
              </w:rPr>
              <w:t>p38</w:t>
            </w:r>
            <w:r>
              <w:rPr>
                <w:color w:val="000000"/>
                <w:sz w:val="16"/>
                <w:szCs w:val="16"/>
              </w:rPr>
              <w:t xml:space="preserve">-MAPK after 14 days of </w:t>
            </w:r>
            <w:r w:rsidRPr="00636118">
              <w:rPr>
                <w:color w:val="000000"/>
                <w:sz w:val="16"/>
                <w:szCs w:val="16"/>
              </w:rPr>
              <w:t>Empagliflozin</w:t>
            </w:r>
          </w:p>
        </w:tc>
      </w:tr>
      <w:tr w:rsidR="00563CC5" w:rsidRPr="00CA0F2D" w14:paraId="0D5BFCCD" w14:textId="77777777" w:rsidTr="00CE2628">
        <w:trPr>
          <w:trHeight w:val="224"/>
        </w:trPr>
        <w:tc>
          <w:tcPr>
            <w:tcW w:w="846" w:type="dxa"/>
            <w:vMerge/>
            <w:shd w:val="clear" w:color="auto" w:fill="auto"/>
          </w:tcPr>
          <w:p w14:paraId="410EF24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572987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84EF56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82A307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5910A5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84744D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127ADC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A42EA2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41D0CC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97FA30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09F207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3AE0B11" w14:textId="77777777" w:rsidR="00563CC5" w:rsidRPr="00FF2CBF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6EB52BB" w14:textId="77777777" w:rsidR="00563CC5" w:rsidRPr="00104086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CD1BBAE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E599" w:themeFill="accent4" w:themeFillTint="66"/>
          </w:tcPr>
          <w:p w14:paraId="4519E3B1" w14:textId="77777777" w:rsidR="00563CC5" w:rsidRPr="00FA1690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</w:t>
            </w:r>
            <w:r w:rsidRPr="00FA1690">
              <w:rPr>
                <w:color w:val="000000"/>
                <w:sz w:val="16"/>
                <w:szCs w:val="16"/>
              </w:rPr>
              <w:t>(pSer</w:t>
            </w:r>
            <w:r>
              <w:rPr>
                <w:color w:val="000000"/>
                <w:sz w:val="16"/>
                <w:szCs w:val="16"/>
              </w:rPr>
              <w:t>312</w:t>
            </w:r>
            <w:r w:rsidRPr="00FA1690">
              <w:rPr>
                <w:color w:val="000000"/>
                <w:sz w:val="16"/>
                <w:szCs w:val="16"/>
              </w:rPr>
              <w:t>-IRS-1)/</w:t>
            </w:r>
          </w:p>
          <w:p w14:paraId="0D40E348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 w:rsidRPr="00FA1690">
              <w:rPr>
                <w:color w:val="000000"/>
                <w:sz w:val="16"/>
                <w:szCs w:val="16"/>
              </w:rPr>
              <w:t>(pY-IRS-1)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F36B09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F36B09">
              <w:rPr>
                <w:color w:val="000000"/>
                <w:sz w:val="16"/>
                <w:szCs w:val="16"/>
              </w:rPr>
              <w:t>JNK</w:t>
            </w:r>
            <w:r>
              <w:rPr>
                <w:color w:val="000000"/>
                <w:sz w:val="16"/>
                <w:szCs w:val="16"/>
              </w:rPr>
              <w:t xml:space="preserve"> after 14 days of </w:t>
            </w:r>
            <w:r w:rsidRPr="00636118">
              <w:rPr>
                <w:color w:val="000000"/>
                <w:sz w:val="16"/>
                <w:szCs w:val="16"/>
              </w:rPr>
              <w:t>Empagliflozin</w:t>
            </w:r>
          </w:p>
        </w:tc>
      </w:tr>
      <w:tr w:rsidR="00563CC5" w:rsidRPr="00CA0F2D" w14:paraId="5E4A192A" w14:textId="77777777" w:rsidTr="00CE2628">
        <w:trPr>
          <w:trHeight w:val="224"/>
        </w:trPr>
        <w:tc>
          <w:tcPr>
            <w:tcW w:w="846" w:type="dxa"/>
            <w:vMerge/>
            <w:shd w:val="clear" w:color="auto" w:fill="auto"/>
          </w:tcPr>
          <w:p w14:paraId="1CFE0E6E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97C502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11BB8D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F8FE82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ECAE3C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8915CF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BA8BD4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371700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1E3C1B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98A748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FA50E9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A2ED0B6" w14:textId="77777777" w:rsidR="00563CC5" w:rsidRPr="00FF2CBF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109C622" w14:textId="77777777" w:rsidR="00563CC5" w:rsidRPr="00104086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F02F579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4F8FE4D2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effect of </w:t>
            </w:r>
            <w:r w:rsidRPr="00636118">
              <w:rPr>
                <w:color w:val="000000"/>
                <w:sz w:val="16"/>
                <w:szCs w:val="16"/>
              </w:rPr>
              <w:t>Empagliflozin</w:t>
            </w:r>
            <w:r w:rsidRPr="00104086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on pSer312-IRS-1, </w:t>
            </w:r>
            <w:r w:rsidRPr="00104086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104086">
              <w:rPr>
                <w:color w:val="000000"/>
                <w:sz w:val="16"/>
                <w:szCs w:val="16"/>
              </w:rPr>
              <w:t>ERK1/2</w:t>
            </w:r>
            <w:r>
              <w:rPr>
                <w:color w:val="000000"/>
                <w:sz w:val="16"/>
                <w:szCs w:val="16"/>
              </w:rPr>
              <w:t xml:space="preserve"> or t-Akt at any point</w:t>
            </w:r>
          </w:p>
        </w:tc>
      </w:tr>
      <w:tr w:rsidR="00563CC5" w:rsidRPr="00CA0F2D" w14:paraId="1936D20C" w14:textId="77777777" w:rsidTr="00CE2628">
        <w:trPr>
          <w:trHeight w:val="420"/>
        </w:trPr>
        <w:tc>
          <w:tcPr>
            <w:tcW w:w="846" w:type="dxa"/>
            <w:vMerge w:val="restart"/>
            <w:shd w:val="clear" w:color="auto" w:fill="auto"/>
          </w:tcPr>
          <w:p w14:paraId="5BB44808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CbG9tbWVyPC9BdXRob3I+PFll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CbG9tbWVyPC9BdXRob3I+PFll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Blommer et al. (20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E3C4AB3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ZL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A0A8F2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 (BG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2232BCD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A5446B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-Dementia: 40</w:t>
            </w:r>
          </w:p>
          <w:p w14:paraId="0E2AB6C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-MCI: 81</w:t>
            </w:r>
          </w:p>
          <w:p w14:paraId="17B1A16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-Normal: 103</w:t>
            </w:r>
          </w:p>
          <w:p w14:paraId="148A4C28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4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8985C8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1D7A69">
              <w:rPr>
                <w:color w:val="000000"/>
                <w:sz w:val="16"/>
                <w:szCs w:val="16"/>
              </w:rPr>
              <w:t>76.2 (5.2)</w:t>
            </w:r>
          </w:p>
          <w:p w14:paraId="28231B5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6E5C67">
              <w:rPr>
                <w:color w:val="000000"/>
                <w:sz w:val="16"/>
                <w:szCs w:val="16"/>
              </w:rPr>
              <w:t>72.0 (6.8)</w:t>
            </w:r>
          </w:p>
          <w:p w14:paraId="65DB853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6E5C67">
              <w:rPr>
                <w:color w:val="000000"/>
                <w:sz w:val="16"/>
                <w:szCs w:val="16"/>
              </w:rPr>
              <w:t>69.9 (7.1)</w:t>
            </w:r>
          </w:p>
          <w:p w14:paraId="319318F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F96061">
              <w:rPr>
                <w:color w:val="000000"/>
                <w:sz w:val="16"/>
                <w:szCs w:val="16"/>
              </w:rPr>
              <w:t>75.8 (7.3)</w:t>
            </w:r>
          </w:p>
        </w:tc>
        <w:tc>
          <w:tcPr>
            <w:tcW w:w="1134" w:type="dxa"/>
            <w:vMerge w:val="restart"/>
          </w:tcPr>
          <w:p w14:paraId="733201E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823F99">
              <w:rPr>
                <w:color w:val="000000"/>
                <w:sz w:val="16"/>
                <w:szCs w:val="16"/>
              </w:rPr>
              <w:t>26.3 (4.4)</w:t>
            </w:r>
          </w:p>
          <w:p w14:paraId="608058B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823F99">
              <w:rPr>
                <w:color w:val="000000"/>
                <w:sz w:val="16"/>
                <w:szCs w:val="16"/>
              </w:rPr>
              <w:t>25.8 (4.2)</w:t>
            </w:r>
          </w:p>
          <w:p w14:paraId="36D7E46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823F99">
              <w:rPr>
                <w:color w:val="000000"/>
                <w:sz w:val="16"/>
                <w:szCs w:val="16"/>
              </w:rPr>
              <w:t>25.7 (4.3)</w:t>
            </w:r>
          </w:p>
          <w:p w14:paraId="13623CA8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823F99">
              <w:rPr>
                <w:color w:val="000000"/>
                <w:sz w:val="16"/>
                <w:szCs w:val="16"/>
              </w:rPr>
              <w:t>26.3 (4.0)</w:t>
            </w:r>
          </w:p>
        </w:tc>
        <w:tc>
          <w:tcPr>
            <w:tcW w:w="992" w:type="dxa"/>
            <w:vMerge w:val="restart"/>
          </w:tcPr>
          <w:p w14:paraId="3ABDA87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18F48FE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7940A2D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3FB43F31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0E9050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7; M = 33</w:t>
            </w:r>
          </w:p>
          <w:p w14:paraId="0673C42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23; M = 58</w:t>
            </w:r>
          </w:p>
          <w:p w14:paraId="2238CC6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38; M = 65</w:t>
            </w:r>
          </w:p>
          <w:p w14:paraId="7805A41F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21; M = 2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B7635F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101B207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9179A33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564E1F">
              <w:rPr>
                <w:color w:val="000000"/>
                <w:sz w:val="16"/>
                <w:szCs w:val="16"/>
              </w:rPr>
              <w:t>cTEM</w:t>
            </w:r>
            <w:r>
              <w:rPr>
                <w:color w:val="000000"/>
                <w:sz w:val="16"/>
                <w:szCs w:val="16"/>
              </w:rPr>
              <w:t>, NT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983605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8F1F4D">
              <w:rPr>
                <w:color w:val="000000"/>
                <w:sz w:val="16"/>
                <w:szCs w:val="16"/>
              </w:rPr>
              <w:t>pSer312-IRS-1, pY-IRS-1, mTOR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8F1F4D">
              <w:rPr>
                <w:color w:val="000000"/>
                <w:sz w:val="16"/>
                <w:szCs w:val="16"/>
              </w:rPr>
              <w:t>and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8F1F4D">
              <w:rPr>
                <w:color w:val="000000"/>
                <w:sz w:val="16"/>
                <w:szCs w:val="16"/>
              </w:rPr>
              <w:t>mTOR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013737F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7542A813" w14:textId="77777777" w:rsidR="00563CC5" w:rsidRPr="00F036E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D323A6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Increased (pSer312-IRS-1)/ (pY-IRS-1) in PD compared to HC and PD-MCI compared to PD-Normal and HC</w:t>
            </w:r>
          </w:p>
        </w:tc>
      </w:tr>
      <w:tr w:rsidR="00563CC5" w:rsidRPr="00CA0F2D" w14:paraId="45AB370A" w14:textId="77777777" w:rsidTr="00CE2628">
        <w:trPr>
          <w:trHeight w:val="419"/>
        </w:trPr>
        <w:tc>
          <w:tcPr>
            <w:tcW w:w="846" w:type="dxa"/>
            <w:vMerge/>
            <w:shd w:val="clear" w:color="auto" w:fill="auto"/>
          </w:tcPr>
          <w:p w14:paraId="6724D49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AFDD5C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6FF942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5E379F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2CB558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D9D9AA7" w14:textId="77777777" w:rsidR="00563CC5" w:rsidRPr="001D7A6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242B463" w14:textId="77777777" w:rsidR="00563CC5" w:rsidRPr="00823F9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40F0AE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02186E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140F6A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442467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D973EF8" w14:textId="77777777" w:rsidR="00563CC5" w:rsidRPr="00FF2CBF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E5778DA" w14:textId="77777777" w:rsidR="00563CC5" w:rsidRPr="008F1F4D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CC404FC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E599" w:themeFill="accent4" w:themeFillTint="66"/>
          </w:tcPr>
          <w:p w14:paraId="26FFFD75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32E25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Decreased pY-IRS-1 in PD compared to HC, PD with any cognitive impairment compared to PD-Normal and HC, and PD-MCI compared to HC</w:t>
            </w:r>
          </w:p>
        </w:tc>
      </w:tr>
      <w:tr w:rsidR="00563CC5" w:rsidRPr="00CA0F2D" w14:paraId="0A4B383B" w14:textId="77777777" w:rsidTr="00CE2628">
        <w:trPr>
          <w:trHeight w:val="419"/>
        </w:trPr>
        <w:tc>
          <w:tcPr>
            <w:tcW w:w="846" w:type="dxa"/>
            <w:vMerge/>
            <w:shd w:val="clear" w:color="auto" w:fill="auto"/>
          </w:tcPr>
          <w:p w14:paraId="546B43B0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210949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1218D5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F393C8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1D481D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08579FC" w14:textId="77777777" w:rsidR="00563CC5" w:rsidRPr="001D7A6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BA57577" w14:textId="77777777" w:rsidR="00563CC5" w:rsidRPr="00823F9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598238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898E9C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D4E814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7C1EA1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53E4CC6" w14:textId="77777777" w:rsidR="00563CC5" w:rsidRPr="00FF2CBF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214084B" w14:textId="77777777" w:rsidR="00563CC5" w:rsidRPr="008F1F4D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358F0036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4A07DEB9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32E25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No difference in pSer312-IRS-1 between groups</w:t>
            </w:r>
          </w:p>
          <w:p w14:paraId="2AF84782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  <w:p w14:paraId="11DC1A13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32E25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No difference in mTOR or p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-</w:t>
            </w:r>
            <w:r w:rsidRPr="00332E25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mTOR between groups </w:t>
            </w:r>
          </w:p>
          <w:p w14:paraId="43E10832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  <w:p w14:paraId="2B042FF8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32E25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No difference in pY-IRS-1 between PD-Normal or PD-dementia and HC, PD-MCI or </w:t>
            </w:r>
            <w:r w:rsidRPr="00332E25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lastRenderedPageBreak/>
              <w:t>PD-Dementia and PD-Normal, or PD-Dementia and PD-MCI</w:t>
            </w:r>
          </w:p>
          <w:p w14:paraId="5AB113B6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  <w:p w14:paraId="564E060E" w14:textId="77777777" w:rsidR="00563CC5" w:rsidRPr="00332E25" w:rsidRDefault="00563CC5" w:rsidP="00CE2628">
            <w:pPr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32E25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No difference in (pSer312-IRS-1)/ (pY-IRS-1) between PD-Normal and HC, PD-Dementia and PD-MCI or PD-Normal </w:t>
            </w:r>
          </w:p>
        </w:tc>
      </w:tr>
      <w:tr w:rsidR="00563CC5" w:rsidRPr="00CA0F2D" w14:paraId="57BC15F6" w14:textId="77777777" w:rsidTr="00CE2628">
        <w:trPr>
          <w:trHeight w:val="288"/>
        </w:trPr>
        <w:tc>
          <w:tcPr>
            <w:tcW w:w="846" w:type="dxa"/>
            <w:vMerge w:val="restart"/>
            <w:shd w:val="clear" w:color="auto" w:fill="auto"/>
          </w:tcPr>
          <w:p w14:paraId="02B8ED8E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fldChar w:fldCharType="begin">
                <w:fldData xml:space="preserve">PEVuZE5vdGU+PENpdGUgQXV0aG9yWWVhcj0iMSI+PEF1dGhvcj5LYXBvZ2lhbm5pczwvQXV0aG9y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YXBvZ2lhbm5pczwvQXV0aG9y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apogiannis et al. (2015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B7E03F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C6A774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 (BG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B6F45F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16DAE0A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: 26</w:t>
            </w:r>
          </w:p>
          <w:p w14:paraId="65EA3A8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26</w:t>
            </w:r>
          </w:p>
          <w:p w14:paraId="65D4BD5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TD: 16</w:t>
            </w:r>
          </w:p>
          <w:p w14:paraId="2D707A1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16</w:t>
            </w:r>
          </w:p>
          <w:p w14:paraId="4F0882C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DM: 20</w:t>
            </w:r>
          </w:p>
          <w:p w14:paraId="148DA52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2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906482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833A7A">
              <w:rPr>
                <w:color w:val="000000"/>
                <w:sz w:val="16"/>
                <w:szCs w:val="16"/>
              </w:rPr>
              <w:t>74.3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833A7A">
              <w:rPr>
                <w:color w:val="000000"/>
                <w:sz w:val="16"/>
                <w:szCs w:val="16"/>
              </w:rPr>
              <w:t>7.48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210AB85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833A7A">
              <w:rPr>
                <w:color w:val="000000"/>
                <w:sz w:val="16"/>
                <w:szCs w:val="16"/>
              </w:rPr>
              <w:t>74.3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833A7A">
              <w:rPr>
                <w:color w:val="000000"/>
                <w:sz w:val="16"/>
                <w:szCs w:val="16"/>
              </w:rPr>
              <w:t>7.48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334FAA78" w14:textId="77777777" w:rsidR="00563CC5" w:rsidRPr="005559EB" w:rsidRDefault="00563CC5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5559EB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63.1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</w:t>
            </w:r>
            <w:r w:rsidRPr="005559EB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.79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)</w:t>
            </w:r>
          </w:p>
          <w:p w14:paraId="124B798A" w14:textId="77777777" w:rsidR="00563CC5" w:rsidRPr="005559EB" w:rsidRDefault="00563CC5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5559EB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63.7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</w:t>
            </w:r>
            <w:r w:rsidRPr="005559EB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.43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)</w:t>
            </w:r>
          </w:p>
          <w:p w14:paraId="74826298" w14:textId="77777777" w:rsidR="00563CC5" w:rsidRPr="005559EB" w:rsidRDefault="00563CC5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5559EB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 xml:space="preserve">73.0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</w:t>
            </w:r>
            <w:r w:rsidRPr="005559EB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9.27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)</w:t>
            </w:r>
          </w:p>
          <w:p w14:paraId="490D5BA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5559EB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3.0 (9.19)</w:t>
            </w:r>
          </w:p>
        </w:tc>
        <w:tc>
          <w:tcPr>
            <w:tcW w:w="1134" w:type="dxa"/>
            <w:vMerge w:val="restart"/>
          </w:tcPr>
          <w:p w14:paraId="2081E80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32AEACD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722936E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322B24D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3C3204E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65F405B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Merge w:val="restart"/>
          </w:tcPr>
          <w:p w14:paraId="5D8BFC7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5E6264C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7FC0516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0FFF979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5B6828B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45EDF32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4960BB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3; M = 13</w:t>
            </w:r>
          </w:p>
          <w:p w14:paraId="1B4D331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3; M = 13</w:t>
            </w:r>
          </w:p>
          <w:p w14:paraId="7BACF21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4; M = 12</w:t>
            </w:r>
          </w:p>
          <w:p w14:paraId="34D0FB5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4; M = 12</w:t>
            </w:r>
          </w:p>
          <w:p w14:paraId="5046B9B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1; M = 9</w:t>
            </w:r>
          </w:p>
          <w:p w14:paraId="44500A3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1; M = 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DA473D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8FCB7C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22226E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33A4F52" w14:textId="77777777" w:rsidR="00563CC5" w:rsidRPr="00384C54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</w:t>
            </w:r>
            <w:r w:rsidRPr="006A097D">
              <w:rPr>
                <w:color w:val="000000"/>
                <w:sz w:val="16"/>
                <w:szCs w:val="16"/>
              </w:rPr>
              <w:t>er312-IRS-1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8F1F4D">
              <w:rPr>
                <w:color w:val="000000"/>
                <w:sz w:val="16"/>
                <w:szCs w:val="16"/>
              </w:rPr>
              <w:t>pY-IRS-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6A097D">
              <w:rPr>
                <w:color w:val="000000"/>
                <w:sz w:val="16"/>
                <w:szCs w:val="16"/>
              </w:rPr>
              <w:t xml:space="preserve"> IRS-1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F01BE80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12F7A">
              <w:rPr>
                <w:color w:val="000000"/>
                <w:sz w:val="16"/>
                <w:szCs w:val="16"/>
              </w:rPr>
              <w:t>ELIA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30F619C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pS</w:t>
            </w:r>
            <w:r w:rsidRPr="006A097D">
              <w:rPr>
                <w:color w:val="000000"/>
                <w:sz w:val="16"/>
                <w:szCs w:val="16"/>
              </w:rPr>
              <w:t>er312-IRS-1</w:t>
            </w:r>
            <w:r>
              <w:rPr>
                <w:color w:val="000000"/>
                <w:sz w:val="16"/>
                <w:szCs w:val="16"/>
              </w:rPr>
              <w:t xml:space="preserve"> in AD and T2DM compared to HC</w:t>
            </w:r>
          </w:p>
          <w:p w14:paraId="6C48D491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410FAB9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IRS-1 in AD compared to HC</w:t>
            </w:r>
          </w:p>
          <w:p w14:paraId="1137D0CD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2551FA60" w14:textId="77777777" w:rsidR="00563CC5" w:rsidRPr="00FA1690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</w:t>
            </w:r>
            <w:r w:rsidRPr="00FA1690">
              <w:rPr>
                <w:color w:val="000000"/>
                <w:sz w:val="16"/>
                <w:szCs w:val="16"/>
              </w:rPr>
              <w:t>(pSer</w:t>
            </w:r>
            <w:r>
              <w:rPr>
                <w:color w:val="000000"/>
                <w:sz w:val="16"/>
                <w:szCs w:val="16"/>
              </w:rPr>
              <w:t>312</w:t>
            </w:r>
            <w:r w:rsidRPr="00FA1690">
              <w:rPr>
                <w:color w:val="000000"/>
                <w:sz w:val="16"/>
                <w:szCs w:val="16"/>
              </w:rPr>
              <w:t>-IRS-1)/</w:t>
            </w:r>
          </w:p>
          <w:p w14:paraId="54FF0DAA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 w:rsidRPr="00FA1690">
              <w:rPr>
                <w:color w:val="000000"/>
                <w:sz w:val="16"/>
                <w:szCs w:val="16"/>
              </w:rPr>
              <w:t>(pY-IRS-1)</w:t>
            </w:r>
            <w:r>
              <w:rPr>
                <w:color w:val="000000"/>
                <w:sz w:val="16"/>
                <w:szCs w:val="16"/>
              </w:rPr>
              <w:t xml:space="preserve"> in AD and T2DM compared to HC</w:t>
            </w:r>
          </w:p>
        </w:tc>
      </w:tr>
      <w:tr w:rsidR="00563CC5" w:rsidRPr="00CA0F2D" w14:paraId="0FF5E68C" w14:textId="77777777" w:rsidTr="00CE2628">
        <w:trPr>
          <w:trHeight w:val="288"/>
        </w:trPr>
        <w:tc>
          <w:tcPr>
            <w:tcW w:w="846" w:type="dxa"/>
            <w:vMerge/>
            <w:shd w:val="clear" w:color="auto" w:fill="auto"/>
          </w:tcPr>
          <w:p w14:paraId="65A36B16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9501A5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10F2BF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E154FB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2A0A5F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80B667F" w14:textId="77777777" w:rsidR="00563CC5" w:rsidRPr="00833A7A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867DC8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382BD1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99DFE9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D3CC6C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FA213D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07E0C3C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4C36FA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689F22A5" w14:textId="77777777" w:rsidR="00563CC5" w:rsidRPr="00584968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E599" w:themeFill="accent4" w:themeFillTint="66"/>
          </w:tcPr>
          <w:p w14:paraId="3C0110F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ecreased </w:t>
            </w:r>
            <w:r w:rsidRPr="008F1F4D">
              <w:rPr>
                <w:color w:val="000000"/>
                <w:sz w:val="16"/>
                <w:szCs w:val="16"/>
              </w:rPr>
              <w:t>pY-IRS-1</w:t>
            </w:r>
            <w:r>
              <w:rPr>
                <w:color w:val="000000"/>
                <w:sz w:val="16"/>
                <w:szCs w:val="16"/>
              </w:rPr>
              <w:t xml:space="preserve"> in AD and T2DM compared to HC</w:t>
            </w:r>
          </w:p>
        </w:tc>
      </w:tr>
      <w:tr w:rsidR="00563CC5" w:rsidRPr="00CA0F2D" w14:paraId="1FFF6340" w14:textId="77777777" w:rsidTr="00CE2628">
        <w:trPr>
          <w:trHeight w:val="565"/>
        </w:trPr>
        <w:tc>
          <w:tcPr>
            <w:tcW w:w="846" w:type="dxa"/>
            <w:vMerge/>
            <w:shd w:val="clear" w:color="auto" w:fill="auto"/>
          </w:tcPr>
          <w:p w14:paraId="679A4F84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5E95FC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050D4E6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A85CD3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A1D896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A2BE0AC" w14:textId="77777777" w:rsidR="00563CC5" w:rsidRPr="00833A7A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056F43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72E296C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9BF12C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23F547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2978DA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B2128C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225A16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8AE8B3F" w14:textId="77777777" w:rsidR="00563CC5" w:rsidRPr="00584968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2B20AFA7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difference in IRS-1 for FTD or T2DM compared to HCs</w:t>
            </w:r>
          </w:p>
        </w:tc>
      </w:tr>
      <w:tr w:rsidR="00563CC5" w:rsidRPr="00CA0F2D" w14:paraId="548193D9" w14:textId="77777777" w:rsidTr="00CE2628">
        <w:trPr>
          <w:trHeight w:val="419"/>
        </w:trPr>
        <w:tc>
          <w:tcPr>
            <w:tcW w:w="846" w:type="dxa"/>
            <w:vMerge w:val="restart"/>
            <w:shd w:val="clear" w:color="auto" w:fill="auto"/>
          </w:tcPr>
          <w:p w14:paraId="238F4FF7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4BFB75AB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08DE1125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YXBvZ2lhbm5pczwvQXV0aG9y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YXBvZ2lhbm5pczwvQXV0aG9y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apogiannis, Dobrowolny, et al. (20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A445AC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B5AA5A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F920E6D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14030C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69B4F0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F3497F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 (BG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FB79ED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254DD4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CBA5B8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6455A58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4BD17C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5474BF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Z: 24</w:t>
            </w:r>
          </w:p>
          <w:p w14:paraId="3B39646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2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3CD5C9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8660E4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E3DC80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5 (11.76)</w:t>
            </w:r>
          </w:p>
          <w:p w14:paraId="43307EE7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0 (10.70)</w:t>
            </w:r>
          </w:p>
        </w:tc>
        <w:tc>
          <w:tcPr>
            <w:tcW w:w="1134" w:type="dxa"/>
            <w:vMerge w:val="restart"/>
          </w:tcPr>
          <w:p w14:paraId="3681382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65376D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B033E6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544176">
              <w:rPr>
                <w:color w:val="000000"/>
                <w:sz w:val="16"/>
                <w:szCs w:val="16"/>
              </w:rPr>
              <w:t>23.89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544176">
              <w:rPr>
                <w:color w:val="000000"/>
                <w:sz w:val="16"/>
                <w:szCs w:val="16"/>
              </w:rPr>
              <w:t>4.1</w:t>
            </w:r>
            <w:r>
              <w:rPr>
                <w:color w:val="000000"/>
                <w:sz w:val="16"/>
                <w:szCs w:val="16"/>
              </w:rPr>
              <w:t>1)</w:t>
            </w:r>
            <w:r>
              <w:rPr>
                <w:color w:val="000000"/>
                <w:sz w:val="16"/>
                <w:szCs w:val="16"/>
              </w:rPr>
              <w:br/>
            </w:r>
            <w:r w:rsidRPr="00544176">
              <w:rPr>
                <w:color w:val="000000"/>
                <w:sz w:val="16"/>
                <w:szCs w:val="16"/>
              </w:rPr>
              <w:t>24.31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544176">
              <w:rPr>
                <w:color w:val="000000"/>
                <w:sz w:val="16"/>
                <w:szCs w:val="16"/>
              </w:rPr>
              <w:t>3.33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667D812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77D1AF6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A-IR</w:t>
            </w:r>
          </w:p>
          <w:p w14:paraId="4242FFA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F5564A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BE7AD6">
              <w:rPr>
                <w:color w:val="000000"/>
                <w:sz w:val="16"/>
                <w:szCs w:val="16"/>
              </w:rPr>
              <w:t>1.46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BE7AD6">
              <w:rPr>
                <w:color w:val="000000"/>
                <w:sz w:val="16"/>
                <w:szCs w:val="16"/>
              </w:rPr>
              <w:t>1.78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2A0452F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BE7AD6">
              <w:rPr>
                <w:color w:val="000000"/>
                <w:sz w:val="16"/>
                <w:szCs w:val="16"/>
              </w:rPr>
              <w:t>0.52</w:t>
            </w:r>
            <w:r>
              <w:rPr>
                <w:color w:val="000000"/>
                <w:sz w:val="16"/>
                <w:szCs w:val="16"/>
              </w:rPr>
              <w:t xml:space="preserve"> (</w:t>
            </w:r>
            <w:r w:rsidRPr="00BE7AD6">
              <w:rPr>
                <w:color w:val="000000"/>
                <w:sz w:val="16"/>
                <w:szCs w:val="16"/>
              </w:rPr>
              <w:t>0.4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2EF627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4A214F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90A895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1; M = 13</w:t>
            </w:r>
          </w:p>
          <w:p w14:paraId="3442CD81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9; M = 15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1D2A8F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9A953D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0032559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3BC8C8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174AF3">
              <w:rPr>
                <w:color w:val="000000"/>
                <w:sz w:val="16"/>
                <w:szCs w:val="16"/>
              </w:rPr>
              <w:t>pSer312-IRS-1</w:t>
            </w:r>
            <w:r w:rsidRPr="00384C54">
              <w:rPr>
                <w:color w:val="000000"/>
                <w:sz w:val="16"/>
                <w:szCs w:val="16"/>
              </w:rPr>
              <w:t xml:space="preserve">, pY-IRS-1, p-AKT, p-GSK3β, p-mTOR, </w:t>
            </w:r>
            <w:r>
              <w:rPr>
                <w:color w:val="000000"/>
                <w:sz w:val="16"/>
                <w:szCs w:val="16"/>
              </w:rPr>
              <w:t>p-</w:t>
            </w:r>
            <w:r w:rsidRPr="00384C54">
              <w:rPr>
                <w:color w:val="000000"/>
                <w:sz w:val="16"/>
                <w:szCs w:val="16"/>
              </w:rPr>
              <w:t>p70S6K</w:t>
            </w:r>
          </w:p>
          <w:p w14:paraId="03690E37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 total for each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052F34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FFE599" w:themeFill="accent4" w:themeFillTint="66"/>
          </w:tcPr>
          <w:p w14:paraId="394CA7F7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p/t ratio in SCZ compared to HC</w:t>
            </w:r>
          </w:p>
          <w:p w14:paraId="4CD48439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0FE16237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d mTOR/ p-mTOR ratio in SCZ compared to controls</w:t>
            </w:r>
          </w:p>
        </w:tc>
      </w:tr>
      <w:tr w:rsidR="00563CC5" w:rsidRPr="00CA0F2D" w14:paraId="7FE89C3D" w14:textId="77777777" w:rsidTr="00CE2628">
        <w:trPr>
          <w:trHeight w:val="419"/>
        </w:trPr>
        <w:tc>
          <w:tcPr>
            <w:tcW w:w="846" w:type="dxa"/>
            <w:vMerge/>
            <w:shd w:val="clear" w:color="auto" w:fill="auto"/>
          </w:tcPr>
          <w:p w14:paraId="0A11CAB2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799C07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07A739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4B1758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6F741D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6A5C7F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0F5606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07FBA5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F1D5A0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4147D8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11FEDC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0F2717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FF7D1A7" w14:textId="77777777" w:rsidR="00563CC5" w:rsidRPr="00384C54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132AB0B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0FD88164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difference in </w:t>
            </w:r>
            <w:r w:rsidRPr="00174AF3">
              <w:rPr>
                <w:color w:val="000000"/>
                <w:sz w:val="16"/>
                <w:szCs w:val="16"/>
              </w:rPr>
              <w:t>pSer312-IRS-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>
              <w:rPr>
                <w:rFonts w:ascii="Times" w:eastAsiaTheme="minorHAnsi" w:hAnsi="Times" w:cs="Times"/>
                <w:color w:val="000000"/>
                <w:sz w:val="16"/>
                <w:szCs w:val="16"/>
                <w:lang w:eastAsia="en-US"/>
              </w:rPr>
              <w:t>pY-IRS between SCZ and HC</w:t>
            </w:r>
          </w:p>
        </w:tc>
      </w:tr>
      <w:tr w:rsidR="00563CC5" w:rsidRPr="00CA0F2D" w14:paraId="3AAE2E8B" w14:textId="77777777" w:rsidTr="00CE2628">
        <w:trPr>
          <w:trHeight w:val="419"/>
        </w:trPr>
        <w:tc>
          <w:tcPr>
            <w:tcW w:w="846" w:type="dxa"/>
            <w:shd w:val="clear" w:color="auto" w:fill="auto"/>
          </w:tcPr>
          <w:p w14:paraId="19BEBD5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YXBvZ2lhbm5pczwvQXV0aG9y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LYXBvZ2lhbm5pczwvQXV0aG9y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Kapogiannis, Mustapic, et al. (20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4573A24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025638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 (Baseline, 4 years)</w:t>
            </w:r>
          </w:p>
        </w:tc>
        <w:tc>
          <w:tcPr>
            <w:tcW w:w="567" w:type="dxa"/>
            <w:shd w:val="clear" w:color="auto" w:fill="auto"/>
          </w:tcPr>
          <w:p w14:paraId="3568BEF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1418" w:type="dxa"/>
            <w:shd w:val="clear" w:color="auto" w:fill="auto"/>
          </w:tcPr>
          <w:p w14:paraId="0E72B9B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ture AD: 128</w:t>
            </w:r>
          </w:p>
          <w:p w14:paraId="624A606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222</w:t>
            </w:r>
          </w:p>
        </w:tc>
        <w:tc>
          <w:tcPr>
            <w:tcW w:w="1134" w:type="dxa"/>
            <w:shd w:val="clear" w:color="auto" w:fill="auto"/>
          </w:tcPr>
          <w:p w14:paraId="5A60B2C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BF661A">
              <w:rPr>
                <w:color w:val="000000"/>
                <w:sz w:val="16"/>
                <w:szCs w:val="16"/>
              </w:rPr>
              <w:t>79.09 (7.02)</w:t>
            </w:r>
          </w:p>
          <w:p w14:paraId="4AB8071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BF661A">
              <w:rPr>
                <w:color w:val="000000"/>
                <w:sz w:val="16"/>
                <w:szCs w:val="16"/>
              </w:rPr>
              <w:t>76.20 (7.36)</w:t>
            </w:r>
          </w:p>
        </w:tc>
        <w:tc>
          <w:tcPr>
            <w:tcW w:w="1134" w:type="dxa"/>
          </w:tcPr>
          <w:p w14:paraId="10F5B68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3D69495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0B2E793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EC6C0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58F8FB7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62D4FE6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68; M = 60</w:t>
            </w:r>
          </w:p>
          <w:p w14:paraId="2030389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10; M = 111</w:t>
            </w:r>
          </w:p>
        </w:tc>
        <w:tc>
          <w:tcPr>
            <w:tcW w:w="709" w:type="dxa"/>
            <w:shd w:val="clear" w:color="auto" w:fill="auto"/>
          </w:tcPr>
          <w:p w14:paraId="74F6DE4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  <w:p w14:paraId="3DBA2E3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1134" w:type="dxa"/>
            <w:shd w:val="clear" w:color="auto" w:fill="auto"/>
          </w:tcPr>
          <w:p w14:paraId="2A8B1D4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shd w:val="clear" w:color="auto" w:fill="auto"/>
          </w:tcPr>
          <w:p w14:paraId="35EF73A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A, EM, WB</w:t>
            </w:r>
          </w:p>
          <w:p w14:paraId="3E34AA5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57832F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F48C3C9" w14:textId="77777777" w:rsidR="00563CC5" w:rsidRPr="00384C54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174AF3">
              <w:rPr>
                <w:color w:val="000000"/>
                <w:sz w:val="16"/>
                <w:szCs w:val="16"/>
              </w:rPr>
              <w:t>pSer312-IRS-1</w:t>
            </w:r>
            <w:r w:rsidRPr="00384C54">
              <w:rPr>
                <w:color w:val="000000"/>
                <w:sz w:val="16"/>
                <w:szCs w:val="16"/>
              </w:rPr>
              <w:t>, pY-IRS-1</w:t>
            </w:r>
          </w:p>
        </w:tc>
        <w:tc>
          <w:tcPr>
            <w:tcW w:w="850" w:type="dxa"/>
            <w:shd w:val="clear" w:color="auto" w:fill="auto"/>
          </w:tcPr>
          <w:p w14:paraId="558BF8D8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75D65600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</w:t>
            </w:r>
            <w:r w:rsidRPr="00174AF3">
              <w:rPr>
                <w:color w:val="000000"/>
                <w:sz w:val="16"/>
                <w:szCs w:val="16"/>
              </w:rPr>
              <w:t>pSer312-IRS-1</w:t>
            </w:r>
            <w:r>
              <w:rPr>
                <w:color w:val="000000"/>
                <w:sz w:val="16"/>
                <w:szCs w:val="16"/>
              </w:rPr>
              <w:t xml:space="preserve"> and </w:t>
            </w:r>
            <w:r w:rsidRPr="00384C54">
              <w:rPr>
                <w:color w:val="000000"/>
                <w:sz w:val="16"/>
                <w:szCs w:val="16"/>
              </w:rPr>
              <w:t>pY-IRS-1</w:t>
            </w:r>
            <w:r>
              <w:rPr>
                <w:color w:val="000000"/>
                <w:sz w:val="16"/>
                <w:szCs w:val="16"/>
              </w:rPr>
              <w:t xml:space="preserve"> in patients with future AD across all clinical visits compared to HC</w:t>
            </w:r>
          </w:p>
        </w:tc>
      </w:tr>
      <w:tr w:rsidR="00563CC5" w:rsidRPr="00CA0F2D" w14:paraId="0DA2AF6D" w14:textId="77777777" w:rsidTr="00CE2628">
        <w:trPr>
          <w:trHeight w:val="419"/>
        </w:trPr>
        <w:tc>
          <w:tcPr>
            <w:tcW w:w="846" w:type="dxa"/>
            <w:vMerge w:val="restart"/>
            <w:shd w:val="clear" w:color="auto" w:fill="auto"/>
          </w:tcPr>
          <w:p w14:paraId="473C5DBE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71E5144B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NYW5zdXI8L0F1dGhvcj48WWVh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NYW5zdXI8L0F1dGhvcj48WWVh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Mansur et al. (202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C486C0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164CF8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 RCT (Baseline, 2, 6, and 12 week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379AA63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3D8A4A9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-Infliximab: 27</w:t>
            </w:r>
          </w:p>
          <w:p w14:paraId="7D5D6CA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-Placebo: 28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41DE4F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4 (11.55)</w:t>
            </w:r>
          </w:p>
          <w:p w14:paraId="09E678E2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75 (10.28)</w:t>
            </w:r>
          </w:p>
        </w:tc>
        <w:tc>
          <w:tcPr>
            <w:tcW w:w="1134" w:type="dxa"/>
            <w:vMerge w:val="restart"/>
          </w:tcPr>
          <w:p w14:paraId="69B827B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7 (10.08)</w:t>
            </w:r>
          </w:p>
          <w:p w14:paraId="58D807A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5 (7.66)</w:t>
            </w:r>
          </w:p>
        </w:tc>
        <w:tc>
          <w:tcPr>
            <w:tcW w:w="992" w:type="dxa"/>
            <w:vMerge w:val="restart"/>
          </w:tcPr>
          <w:p w14:paraId="72AB1EC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29C9D66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F33C460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20; M = 7</w:t>
            </w:r>
          </w:p>
          <w:p w14:paraId="40017A3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24; M = 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3BAFDB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7A4AFAD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3F430ED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A, WB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A05CCF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174AF3">
              <w:rPr>
                <w:color w:val="000000"/>
                <w:sz w:val="16"/>
                <w:szCs w:val="16"/>
              </w:rPr>
              <w:t>pSer312-IRS-1</w:t>
            </w:r>
            <w:r>
              <w:rPr>
                <w:color w:val="000000"/>
                <w:sz w:val="16"/>
                <w:szCs w:val="16"/>
              </w:rPr>
              <w:t>, p-ERK1/2, p-JNK, p-p38-MAPK, p-Akt, p-GSK</w:t>
            </w:r>
            <w:r w:rsidRPr="00384C54">
              <w:rPr>
                <w:color w:val="000000"/>
                <w:sz w:val="16"/>
                <w:szCs w:val="16"/>
              </w:rPr>
              <w:t>3β</w:t>
            </w:r>
            <w:r>
              <w:rPr>
                <w:color w:val="000000"/>
                <w:sz w:val="16"/>
                <w:szCs w:val="16"/>
              </w:rPr>
              <w:t>, p-</w:t>
            </w:r>
            <w:r w:rsidRPr="008C0314">
              <w:rPr>
                <w:color w:val="000000"/>
                <w:sz w:val="16"/>
                <w:szCs w:val="16"/>
              </w:rPr>
              <w:t>p70S6K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2B94E38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09EA0DBD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 in factor scores for factor the alternative insulin signalling pathway (</w:t>
            </w:r>
            <w:r w:rsidRPr="00174AF3">
              <w:rPr>
                <w:color w:val="000000"/>
                <w:sz w:val="16"/>
                <w:szCs w:val="16"/>
              </w:rPr>
              <w:t>pSer312-IRS-1</w:t>
            </w:r>
            <w:r>
              <w:rPr>
                <w:color w:val="000000"/>
                <w:sz w:val="16"/>
                <w:szCs w:val="16"/>
              </w:rPr>
              <w:t>, p-</w:t>
            </w:r>
            <w:r w:rsidRPr="00B0377F">
              <w:rPr>
                <w:color w:val="000000"/>
                <w:sz w:val="16"/>
                <w:szCs w:val="16"/>
              </w:rPr>
              <w:t xml:space="preserve">ERK1/2, </w:t>
            </w:r>
            <w:r>
              <w:rPr>
                <w:color w:val="000000"/>
                <w:sz w:val="16"/>
                <w:szCs w:val="16"/>
              </w:rPr>
              <w:t>p-</w:t>
            </w:r>
            <w:r w:rsidRPr="00B0377F">
              <w:rPr>
                <w:color w:val="000000"/>
                <w:sz w:val="16"/>
                <w:szCs w:val="16"/>
              </w:rPr>
              <w:t>JNK and p</w:t>
            </w:r>
            <w:r>
              <w:rPr>
                <w:color w:val="000000"/>
                <w:sz w:val="16"/>
                <w:szCs w:val="16"/>
              </w:rPr>
              <w:t>-p</w:t>
            </w:r>
            <w:r w:rsidRPr="00B0377F">
              <w:rPr>
                <w:color w:val="000000"/>
                <w:sz w:val="16"/>
                <w:szCs w:val="16"/>
              </w:rPr>
              <w:t>38-MAPK</w:t>
            </w:r>
            <w:r>
              <w:rPr>
                <w:color w:val="000000"/>
                <w:sz w:val="16"/>
                <w:szCs w:val="16"/>
              </w:rPr>
              <w:t>) in response to infliximab</w:t>
            </w:r>
          </w:p>
          <w:p w14:paraId="731DAEA6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54C20FD6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 in p-</w:t>
            </w:r>
            <w:r w:rsidRPr="005269D0">
              <w:rPr>
                <w:color w:val="000000"/>
                <w:sz w:val="16"/>
                <w:szCs w:val="16"/>
              </w:rPr>
              <w:t xml:space="preserve">ERK1/2, </w:t>
            </w:r>
            <w:r>
              <w:rPr>
                <w:color w:val="000000"/>
                <w:sz w:val="16"/>
                <w:szCs w:val="16"/>
              </w:rPr>
              <w:t>p-</w:t>
            </w:r>
            <w:r w:rsidRPr="005269D0">
              <w:rPr>
                <w:color w:val="000000"/>
                <w:sz w:val="16"/>
                <w:szCs w:val="16"/>
              </w:rPr>
              <w:t xml:space="preserve">JNK and </w:t>
            </w:r>
            <w:r>
              <w:rPr>
                <w:color w:val="000000"/>
                <w:sz w:val="16"/>
                <w:szCs w:val="16"/>
              </w:rPr>
              <w:t>p-</w:t>
            </w:r>
            <w:r w:rsidRPr="005269D0">
              <w:rPr>
                <w:color w:val="000000"/>
                <w:sz w:val="16"/>
                <w:szCs w:val="16"/>
              </w:rPr>
              <w:t>p38-MAPK</w:t>
            </w:r>
            <w:r>
              <w:rPr>
                <w:color w:val="000000"/>
                <w:sz w:val="16"/>
                <w:szCs w:val="16"/>
              </w:rPr>
              <w:t xml:space="preserve"> in response to infliximab compared to placebo</w:t>
            </w:r>
          </w:p>
          <w:p w14:paraId="33E6768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2B5F226B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p-JNK in infliximab responders compared to non-responders and placebo</w:t>
            </w:r>
          </w:p>
          <w:p w14:paraId="7BB82DDF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63C4BD65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creased </w:t>
            </w:r>
            <w:r w:rsidRPr="0096041C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96041C">
              <w:rPr>
                <w:color w:val="000000"/>
                <w:sz w:val="16"/>
                <w:szCs w:val="16"/>
              </w:rPr>
              <w:t>ERK1/2</w:t>
            </w:r>
            <w:r>
              <w:rPr>
                <w:color w:val="000000"/>
                <w:sz w:val="16"/>
                <w:szCs w:val="16"/>
              </w:rPr>
              <w:t xml:space="preserve"> in infliximab responders compared to placebo non-responders</w:t>
            </w:r>
          </w:p>
        </w:tc>
      </w:tr>
      <w:tr w:rsidR="00563CC5" w:rsidRPr="00CA0F2D" w14:paraId="7F455A76" w14:textId="77777777" w:rsidTr="00CE2628">
        <w:trPr>
          <w:trHeight w:val="419"/>
        </w:trPr>
        <w:tc>
          <w:tcPr>
            <w:tcW w:w="846" w:type="dxa"/>
            <w:vMerge/>
            <w:shd w:val="clear" w:color="auto" w:fill="auto"/>
          </w:tcPr>
          <w:p w14:paraId="35309302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384863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E1E120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2A63770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DA99390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D8EC6E9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971E369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12E1C4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0FF56D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EB32C6F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ABC45F7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3D4CB93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592C51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AA07CA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69DA85A1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ffect on factor scores for the factor representing the canonical insulin signalling pathway (p-</w:t>
            </w:r>
            <w:r w:rsidRPr="005E4928">
              <w:rPr>
                <w:color w:val="000000"/>
                <w:sz w:val="16"/>
                <w:szCs w:val="16"/>
              </w:rPr>
              <w:t xml:space="preserve">Akt, </w:t>
            </w:r>
            <w:r>
              <w:rPr>
                <w:color w:val="000000"/>
                <w:sz w:val="16"/>
                <w:szCs w:val="16"/>
              </w:rPr>
              <w:t>p-</w:t>
            </w:r>
            <w:r w:rsidRPr="005E4928">
              <w:rPr>
                <w:color w:val="000000"/>
                <w:sz w:val="16"/>
                <w:szCs w:val="16"/>
              </w:rPr>
              <w:t xml:space="preserve">GSK-3β, </w:t>
            </w:r>
            <w:r>
              <w:rPr>
                <w:color w:val="000000"/>
                <w:sz w:val="16"/>
                <w:szCs w:val="16"/>
              </w:rPr>
              <w:t>p-</w:t>
            </w:r>
            <w:r w:rsidRPr="005E4928">
              <w:rPr>
                <w:color w:val="000000"/>
                <w:sz w:val="16"/>
                <w:szCs w:val="16"/>
              </w:rPr>
              <w:t>p70S6K</w:t>
            </w:r>
            <w:r>
              <w:rPr>
                <w:color w:val="000000"/>
                <w:sz w:val="16"/>
                <w:szCs w:val="16"/>
              </w:rPr>
              <w:t xml:space="preserve">) in response to infliximab </w:t>
            </w:r>
          </w:p>
        </w:tc>
      </w:tr>
      <w:tr w:rsidR="00563CC5" w:rsidRPr="00CA0F2D" w14:paraId="6E229F0A" w14:textId="77777777" w:rsidTr="00CE2628">
        <w:trPr>
          <w:trHeight w:val="1327"/>
        </w:trPr>
        <w:tc>
          <w:tcPr>
            <w:tcW w:w="846" w:type="dxa"/>
            <w:vMerge w:val="restart"/>
            <w:shd w:val="clear" w:color="auto" w:fill="auto"/>
          </w:tcPr>
          <w:p w14:paraId="22AC4D11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NdXN0YXBpYzwvQXV0aG9yPjxZ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NdXN0YXBpYzwvQXV0aG9yPjxZ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Mustapic et al. (20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71543B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5D49D3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 RCT (Baseline, 4 months)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89F8AD1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3B9D2CD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cebo: 26</w:t>
            </w:r>
          </w:p>
          <w:p w14:paraId="17CF42A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IU INI: 33</w:t>
            </w:r>
          </w:p>
          <w:p w14:paraId="053CB9C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IU INI: 32</w:t>
            </w:r>
          </w:p>
          <w:p w14:paraId="05AF576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2B954B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AF42789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/MCI Patient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39D5C94" w14:textId="77777777" w:rsidR="00563CC5" w:rsidRPr="00496C9A" w:rsidRDefault="00563CC5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96C9A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6.2 (9.06)</w:t>
            </w:r>
          </w:p>
          <w:p w14:paraId="56F5813E" w14:textId="77777777" w:rsidR="00563CC5" w:rsidRPr="00496C9A" w:rsidRDefault="00563CC5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96C9A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6.2 (9.06)</w:t>
            </w:r>
          </w:p>
          <w:p w14:paraId="236BFB72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496C9A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69.6 (9.13)</w:t>
            </w:r>
          </w:p>
        </w:tc>
        <w:tc>
          <w:tcPr>
            <w:tcW w:w="1134" w:type="dxa"/>
            <w:vMerge w:val="restart"/>
          </w:tcPr>
          <w:p w14:paraId="009A08A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304B9A8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5F742A6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vMerge w:val="restart"/>
          </w:tcPr>
          <w:p w14:paraId="068B6BF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2DBA1A9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579B7C68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300824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5; M = 11</w:t>
            </w:r>
          </w:p>
          <w:p w14:paraId="459328E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21; M = 12</w:t>
            </w:r>
          </w:p>
          <w:p w14:paraId="3995CFF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20; M = 12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358D6C1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2338CA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EA76A4F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A</w:t>
            </w:r>
            <w:r w:rsidRPr="002933E9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7A646C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174AF3">
              <w:rPr>
                <w:color w:val="000000"/>
                <w:sz w:val="16"/>
                <w:szCs w:val="16"/>
              </w:rPr>
              <w:t>pSer312-IRS-1</w:t>
            </w:r>
            <w:r w:rsidRPr="00050129">
              <w:rPr>
                <w:color w:val="000000"/>
                <w:sz w:val="16"/>
                <w:szCs w:val="16"/>
              </w:rPr>
              <w:t>, pS</w:t>
            </w:r>
            <w:r>
              <w:rPr>
                <w:color w:val="000000"/>
                <w:sz w:val="16"/>
                <w:szCs w:val="16"/>
              </w:rPr>
              <w:t>er</w:t>
            </w:r>
            <w:r w:rsidRPr="00050129">
              <w:rPr>
                <w:color w:val="000000"/>
                <w:sz w:val="16"/>
                <w:szCs w:val="16"/>
              </w:rPr>
              <w:t>616-IRS-1, t-IRS</w:t>
            </w:r>
            <w:r>
              <w:rPr>
                <w:color w:val="000000"/>
                <w:sz w:val="16"/>
                <w:szCs w:val="16"/>
              </w:rPr>
              <w:t>-</w:t>
            </w:r>
            <w:r w:rsidRPr="00050129">
              <w:rPr>
                <w:color w:val="000000"/>
                <w:sz w:val="16"/>
                <w:szCs w:val="16"/>
              </w:rPr>
              <w:t>1, pY-IRS-1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050129">
              <w:rPr>
                <w:color w:val="000000"/>
                <w:sz w:val="16"/>
                <w:szCs w:val="16"/>
              </w:rPr>
              <w:t>AKT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050129">
              <w:rPr>
                <w:color w:val="000000"/>
                <w:sz w:val="16"/>
                <w:szCs w:val="16"/>
              </w:rPr>
              <w:t>GSK3</w:t>
            </w:r>
            <w:r w:rsidRPr="00384C54">
              <w:rPr>
                <w:color w:val="000000"/>
                <w:sz w:val="16"/>
                <w:szCs w:val="16"/>
              </w:rPr>
              <w:t>β</w:t>
            </w:r>
            <w:r w:rsidRPr="00050129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p-</w:t>
            </w:r>
            <w:r w:rsidRPr="00050129">
              <w:rPr>
                <w:color w:val="000000"/>
                <w:sz w:val="16"/>
                <w:szCs w:val="16"/>
              </w:rPr>
              <w:t>S6RP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50129">
              <w:rPr>
                <w:color w:val="000000"/>
                <w:sz w:val="16"/>
                <w:szCs w:val="16"/>
              </w:rPr>
              <w:t>p-p70S6K, t-mTOR, p-mTOR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050129">
              <w:rPr>
                <w:color w:val="000000"/>
                <w:sz w:val="16"/>
                <w:szCs w:val="16"/>
              </w:rPr>
              <w:t>ERK1/2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050129">
              <w:rPr>
                <w:color w:val="000000"/>
                <w:sz w:val="16"/>
                <w:szCs w:val="16"/>
              </w:rPr>
              <w:t>JNK, and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050129">
              <w:rPr>
                <w:color w:val="000000"/>
                <w:sz w:val="16"/>
                <w:szCs w:val="16"/>
              </w:rPr>
              <w:t>p38</w:t>
            </w:r>
            <w:r>
              <w:rPr>
                <w:color w:val="000000"/>
                <w:sz w:val="16"/>
                <w:szCs w:val="16"/>
              </w:rPr>
              <w:t>-MAPK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0F5C6E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3FDBCBB4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d p-</w:t>
            </w:r>
            <w:r w:rsidRPr="005D2D64"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kt</w:t>
            </w:r>
            <w:r w:rsidRPr="005D2D64">
              <w:rPr>
                <w:color w:val="000000"/>
                <w:sz w:val="16"/>
                <w:szCs w:val="16"/>
              </w:rPr>
              <w:t xml:space="preserve"> and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5D2D64">
              <w:rPr>
                <w:color w:val="000000"/>
                <w:sz w:val="16"/>
                <w:szCs w:val="16"/>
              </w:rPr>
              <w:t>S6RP</w:t>
            </w:r>
            <w:r>
              <w:rPr>
                <w:color w:val="000000"/>
                <w:sz w:val="16"/>
                <w:szCs w:val="16"/>
              </w:rPr>
              <w:t xml:space="preserve"> following 20 and 40 IU after 4 months </w:t>
            </w:r>
          </w:p>
        </w:tc>
      </w:tr>
      <w:tr w:rsidR="00563CC5" w:rsidRPr="00CA0F2D" w14:paraId="276EB468" w14:textId="77777777" w:rsidTr="00CE2628">
        <w:trPr>
          <w:trHeight w:val="1327"/>
        </w:trPr>
        <w:tc>
          <w:tcPr>
            <w:tcW w:w="846" w:type="dxa"/>
            <w:vMerge/>
            <w:shd w:val="clear" w:color="auto" w:fill="auto"/>
          </w:tcPr>
          <w:p w14:paraId="413C3CFE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EFCA79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DB5A14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BF9B3D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575AAE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E2A51A9" w14:textId="77777777" w:rsidR="00563CC5" w:rsidRPr="00496C9A" w:rsidRDefault="00563CC5" w:rsidP="00CE2628">
            <w:pPr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vMerge/>
          </w:tcPr>
          <w:p w14:paraId="788B900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D21D30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5AAB10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05542E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1F5C74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CEAE3C2" w14:textId="77777777" w:rsidR="00563CC5" w:rsidRPr="00A51AA7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A3051B4" w14:textId="77777777" w:rsidR="00563CC5" w:rsidRPr="0005012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ABB6A7E" w14:textId="77777777" w:rsidR="00563CC5" w:rsidRPr="003F3D5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72F1203D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effect on IRS-1 or any other downstream proteins involved in insulin signalling pathways</w:t>
            </w:r>
          </w:p>
        </w:tc>
      </w:tr>
      <w:tr w:rsidR="00563CC5" w:rsidRPr="00CA0F2D" w14:paraId="69F68990" w14:textId="77777777" w:rsidTr="00CE2628">
        <w:trPr>
          <w:trHeight w:val="2024"/>
        </w:trPr>
        <w:tc>
          <w:tcPr>
            <w:tcW w:w="846" w:type="dxa"/>
            <w:shd w:val="clear" w:color="auto" w:fill="auto"/>
          </w:tcPr>
          <w:p w14:paraId="5D0BB127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249807ED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7774D201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TaW5naDwvQXV0aG9yPjxZZWFy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TaW5naDwvQXV0aG9yPjxZZWFy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Singh et al. (20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57A9786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B7E0EC5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E096A3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U</w:t>
            </w:r>
          </w:p>
        </w:tc>
        <w:tc>
          <w:tcPr>
            <w:tcW w:w="992" w:type="dxa"/>
            <w:shd w:val="clear" w:color="auto" w:fill="auto"/>
          </w:tcPr>
          <w:p w14:paraId="5A3D9BB9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88BE1D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963186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 (BG)</w:t>
            </w:r>
          </w:p>
        </w:tc>
        <w:tc>
          <w:tcPr>
            <w:tcW w:w="567" w:type="dxa"/>
            <w:shd w:val="clear" w:color="auto" w:fill="auto"/>
          </w:tcPr>
          <w:p w14:paraId="69ACA69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F81156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61DE821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14:paraId="345F152D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EBC3B5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63E145C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: 21</w:t>
            </w:r>
          </w:p>
          <w:p w14:paraId="269FE26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21</w:t>
            </w:r>
          </w:p>
        </w:tc>
        <w:tc>
          <w:tcPr>
            <w:tcW w:w="1134" w:type="dxa"/>
            <w:shd w:val="clear" w:color="auto" w:fill="auto"/>
          </w:tcPr>
          <w:p w14:paraId="5EBCEF6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139B49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DD1BAB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0 (12.8)</w:t>
            </w:r>
          </w:p>
          <w:p w14:paraId="21F5626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 (13.0)</w:t>
            </w:r>
          </w:p>
        </w:tc>
        <w:tc>
          <w:tcPr>
            <w:tcW w:w="1134" w:type="dxa"/>
          </w:tcPr>
          <w:p w14:paraId="5DCD4543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6E7037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77DBEAF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 (4.4)</w:t>
            </w:r>
          </w:p>
          <w:p w14:paraId="7E09051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6 (3.5)</w:t>
            </w:r>
          </w:p>
        </w:tc>
        <w:tc>
          <w:tcPr>
            <w:tcW w:w="992" w:type="dxa"/>
          </w:tcPr>
          <w:p w14:paraId="3B15CC3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A-IR</w:t>
            </w:r>
          </w:p>
          <w:p w14:paraId="4E48AACE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4CD8397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63)</w:t>
            </w:r>
          </w:p>
          <w:p w14:paraId="6B3E2121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1.14)</w:t>
            </w:r>
          </w:p>
          <w:p w14:paraId="4989D0B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718111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1552DD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BCCAD0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616E586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8; M = 13</w:t>
            </w:r>
          </w:p>
          <w:p w14:paraId="27700DE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8; M = 13</w:t>
            </w:r>
          </w:p>
        </w:tc>
        <w:tc>
          <w:tcPr>
            <w:tcW w:w="709" w:type="dxa"/>
            <w:shd w:val="clear" w:color="auto" w:fill="auto"/>
          </w:tcPr>
          <w:p w14:paraId="10D28162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shd w:val="clear" w:color="auto" w:fill="auto"/>
          </w:tcPr>
          <w:p w14:paraId="76BA48F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1CAM-IC</w:t>
            </w:r>
          </w:p>
        </w:tc>
        <w:tc>
          <w:tcPr>
            <w:tcW w:w="992" w:type="dxa"/>
            <w:shd w:val="clear" w:color="auto" w:fill="auto"/>
          </w:tcPr>
          <w:p w14:paraId="638F218C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0506D9A5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174AF3">
              <w:rPr>
                <w:color w:val="000000"/>
                <w:sz w:val="16"/>
                <w:szCs w:val="16"/>
              </w:rPr>
              <w:t>pSer312-IRS-1</w:t>
            </w:r>
            <w:r w:rsidRPr="009B53F2">
              <w:rPr>
                <w:color w:val="000000"/>
                <w:sz w:val="16"/>
                <w:szCs w:val="16"/>
              </w:rPr>
              <w:t>, pY-IRS-1</w:t>
            </w:r>
            <w:r>
              <w:rPr>
                <w:color w:val="000000"/>
                <w:sz w:val="16"/>
                <w:szCs w:val="16"/>
              </w:rPr>
              <w:t>, p-Akt</w:t>
            </w:r>
            <w:r w:rsidRPr="00E92805">
              <w:rPr>
                <w:color w:val="000000"/>
                <w:sz w:val="16"/>
                <w:szCs w:val="16"/>
              </w:rPr>
              <w:t>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E92805">
              <w:rPr>
                <w:color w:val="000000"/>
                <w:sz w:val="16"/>
                <w:szCs w:val="16"/>
              </w:rPr>
              <w:t xml:space="preserve"> GSK3β, p-mTOR, p-p70S6K</w:t>
            </w:r>
            <w:r>
              <w:rPr>
                <w:color w:val="000000"/>
                <w:sz w:val="16"/>
                <w:szCs w:val="16"/>
              </w:rPr>
              <w:t>,</w:t>
            </w:r>
            <w:r w:rsidRPr="00E92805">
              <w:rPr>
                <w:color w:val="000000"/>
                <w:sz w:val="16"/>
                <w:szCs w:val="16"/>
              </w:rPr>
              <w:t xml:space="preserve"> A</w:t>
            </w:r>
            <w:r>
              <w:rPr>
                <w:color w:val="000000"/>
                <w:sz w:val="16"/>
                <w:szCs w:val="16"/>
              </w:rPr>
              <w:t>kt</w:t>
            </w:r>
            <w:r w:rsidRPr="00E92805">
              <w:rPr>
                <w:color w:val="000000"/>
                <w:sz w:val="16"/>
                <w:szCs w:val="16"/>
              </w:rPr>
              <w:t xml:space="preserve">, GSK3β, mTOR, </w:t>
            </w:r>
            <w:r>
              <w:rPr>
                <w:color w:val="000000"/>
                <w:sz w:val="16"/>
                <w:szCs w:val="16"/>
              </w:rPr>
              <w:t xml:space="preserve">and </w:t>
            </w:r>
            <w:r w:rsidRPr="00E92805">
              <w:rPr>
                <w:color w:val="000000"/>
                <w:sz w:val="16"/>
                <w:szCs w:val="16"/>
              </w:rPr>
              <w:t>p70S6K</w:t>
            </w:r>
          </w:p>
        </w:tc>
        <w:tc>
          <w:tcPr>
            <w:tcW w:w="850" w:type="dxa"/>
            <w:shd w:val="clear" w:color="auto" w:fill="auto"/>
          </w:tcPr>
          <w:p w14:paraId="72D843FD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6DB531D3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difference in </w:t>
            </w:r>
            <w:r w:rsidRPr="00174AF3">
              <w:rPr>
                <w:color w:val="000000"/>
                <w:sz w:val="16"/>
                <w:szCs w:val="16"/>
              </w:rPr>
              <w:t>pSer312-IRS-1</w:t>
            </w:r>
            <w:r w:rsidRPr="006344D5">
              <w:rPr>
                <w:color w:val="000000"/>
                <w:sz w:val="16"/>
                <w:szCs w:val="16"/>
              </w:rPr>
              <w:t>/pY-IRS-1 ratio</w:t>
            </w:r>
            <w:r>
              <w:rPr>
                <w:color w:val="000000"/>
                <w:sz w:val="16"/>
                <w:szCs w:val="16"/>
              </w:rPr>
              <w:t xml:space="preserve"> between MD and HC</w:t>
            </w:r>
          </w:p>
          <w:p w14:paraId="5B4561AA" w14:textId="77777777" w:rsidR="00563CC5" w:rsidRDefault="00563CC5" w:rsidP="00CE2628">
            <w:pPr>
              <w:rPr>
                <w:color w:val="000000"/>
                <w:sz w:val="16"/>
                <w:szCs w:val="16"/>
              </w:rPr>
            </w:pPr>
          </w:p>
          <w:p w14:paraId="0FC093E6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difference in downstream proteins between MD and HC </w:t>
            </w:r>
          </w:p>
        </w:tc>
      </w:tr>
      <w:tr w:rsidR="00563CC5" w:rsidRPr="00CA0F2D" w14:paraId="0DFF84E7" w14:textId="77777777" w:rsidTr="00CE2628">
        <w:trPr>
          <w:trHeight w:val="318"/>
        </w:trPr>
        <w:tc>
          <w:tcPr>
            <w:tcW w:w="846" w:type="dxa"/>
            <w:shd w:val="clear" w:color="auto" w:fill="auto"/>
          </w:tcPr>
          <w:p w14:paraId="32083D31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p0ZW5idXJnPC9BdXRob3I+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XaWp0ZW5idXJnPC9BdXRob3I+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Wijtenburg et al. (20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shd w:val="clear" w:color="auto" w:fill="auto"/>
          </w:tcPr>
          <w:p w14:paraId="01205F84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992" w:type="dxa"/>
            <w:shd w:val="clear" w:color="auto" w:fill="auto"/>
          </w:tcPr>
          <w:p w14:paraId="51FCEED8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 (BG)</w:t>
            </w:r>
          </w:p>
        </w:tc>
        <w:tc>
          <w:tcPr>
            <w:tcW w:w="567" w:type="dxa"/>
            <w:shd w:val="clear" w:color="auto" w:fill="auto"/>
          </w:tcPr>
          <w:p w14:paraId="6F63AE88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8" w:type="dxa"/>
            <w:shd w:val="clear" w:color="auto" w:fill="auto"/>
          </w:tcPr>
          <w:p w14:paraId="5E2B8972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Z: 22</w:t>
            </w:r>
          </w:p>
          <w:p w14:paraId="4744C5F0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: 24</w:t>
            </w:r>
          </w:p>
        </w:tc>
        <w:tc>
          <w:tcPr>
            <w:tcW w:w="1134" w:type="dxa"/>
            <w:shd w:val="clear" w:color="auto" w:fill="auto"/>
          </w:tcPr>
          <w:p w14:paraId="346A54C4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5 (14.5)</w:t>
            </w:r>
          </w:p>
          <w:p w14:paraId="6E42AF1A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 (16.0)</w:t>
            </w:r>
          </w:p>
        </w:tc>
        <w:tc>
          <w:tcPr>
            <w:tcW w:w="1134" w:type="dxa"/>
          </w:tcPr>
          <w:p w14:paraId="0F4478BA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50D829D9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0FCA3F1B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  <w:p w14:paraId="5CE3970B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22266F98" w14:textId="77777777" w:rsidR="00563CC5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7; M = 15</w:t>
            </w:r>
          </w:p>
          <w:p w14:paraId="3793D197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= 10; M = 14</w:t>
            </w:r>
          </w:p>
        </w:tc>
        <w:tc>
          <w:tcPr>
            <w:tcW w:w="709" w:type="dxa"/>
            <w:shd w:val="clear" w:color="auto" w:fill="auto"/>
          </w:tcPr>
          <w:p w14:paraId="3CDC709D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134" w:type="dxa"/>
            <w:shd w:val="clear" w:color="auto" w:fill="auto"/>
          </w:tcPr>
          <w:p w14:paraId="6FD8F9F2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 + L1CAM-IC</w:t>
            </w:r>
          </w:p>
        </w:tc>
        <w:tc>
          <w:tcPr>
            <w:tcW w:w="992" w:type="dxa"/>
            <w:shd w:val="clear" w:color="auto" w:fill="auto"/>
          </w:tcPr>
          <w:p w14:paraId="71F99A9E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A</w:t>
            </w:r>
            <w:r w:rsidRPr="002933E9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0FAD9A36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3E0B3C">
              <w:rPr>
                <w:color w:val="000000"/>
                <w:sz w:val="16"/>
                <w:szCs w:val="16"/>
              </w:rPr>
              <w:t>Akt, GSK3β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E0B3C">
              <w:rPr>
                <w:color w:val="000000"/>
                <w:sz w:val="16"/>
                <w:szCs w:val="16"/>
              </w:rPr>
              <w:t>p70S6K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3E0B3C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3E0B3C">
              <w:rPr>
                <w:color w:val="000000"/>
                <w:sz w:val="16"/>
                <w:szCs w:val="16"/>
              </w:rPr>
              <w:t>Akt,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3E0B3C">
              <w:rPr>
                <w:color w:val="000000"/>
                <w:sz w:val="16"/>
                <w:szCs w:val="16"/>
              </w:rPr>
              <w:t>GSK3β, and 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3E0B3C">
              <w:rPr>
                <w:color w:val="000000"/>
                <w:sz w:val="16"/>
                <w:szCs w:val="16"/>
              </w:rPr>
              <w:t>p70S6K</w:t>
            </w:r>
          </w:p>
        </w:tc>
        <w:tc>
          <w:tcPr>
            <w:tcW w:w="850" w:type="dxa"/>
            <w:shd w:val="clear" w:color="auto" w:fill="auto"/>
          </w:tcPr>
          <w:p w14:paraId="1201B202" w14:textId="77777777" w:rsidR="00563CC5" w:rsidRPr="002933E9" w:rsidRDefault="00563CC5" w:rsidP="00CE2628">
            <w:pPr>
              <w:jc w:val="center"/>
              <w:rPr>
                <w:color w:val="000000"/>
                <w:sz w:val="16"/>
                <w:szCs w:val="16"/>
              </w:rPr>
            </w:pPr>
            <w:r w:rsidRPr="007E39E6">
              <w:rPr>
                <w:color w:val="000000"/>
                <w:sz w:val="16"/>
                <w:szCs w:val="16"/>
              </w:rPr>
              <w:t>ECI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6616A687" w14:textId="77777777" w:rsidR="00563CC5" w:rsidRPr="00CA0F2D" w:rsidRDefault="00563CC5" w:rsidP="00CE262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differences in any downstream proteins between SCZ and HC</w:t>
            </w:r>
          </w:p>
        </w:tc>
      </w:tr>
    </w:tbl>
    <w:p w14:paraId="1E9A4F10" w14:textId="77777777" w:rsidR="00563CC5" w:rsidRDefault="00563CC5" w:rsidP="00563CC5"/>
    <w:p w14:paraId="20D7D4AF" w14:textId="77777777" w:rsidR="00563CC5" w:rsidRDefault="00563CC5" w:rsidP="00563CC5"/>
    <w:p w14:paraId="1306F613" w14:textId="77777777" w:rsidR="00415FDD" w:rsidRDefault="00563CC5" w:rsidP="00563CC5">
      <w:r w:rsidRPr="00CA0F2D">
        <w:t xml:space="preserve">Abbreviations: </w:t>
      </w:r>
      <w:r>
        <w:t xml:space="preserve">Parkinson’s Disease (PD), Healthy Control (HC), </w:t>
      </w:r>
      <w:r w:rsidRPr="006C2D67">
        <w:t>Polymer Particle Precipitation</w:t>
      </w:r>
      <w:r>
        <w:t xml:space="preserve"> (PPP), L1 Cell Adhesion Molecule </w:t>
      </w:r>
      <w:r w:rsidRPr="00A30B0E">
        <w:t xml:space="preserve">Immunocapture </w:t>
      </w:r>
      <w:r>
        <w:t>(L1CAM-IC), C</w:t>
      </w:r>
      <w:r w:rsidRPr="000654FE">
        <w:t xml:space="preserve">ryogenic </w:t>
      </w:r>
      <w:r>
        <w:t>T</w:t>
      </w:r>
      <w:r w:rsidRPr="000654FE">
        <w:t xml:space="preserve">ransmission </w:t>
      </w:r>
      <w:r>
        <w:t>E</w:t>
      </w:r>
      <w:r w:rsidRPr="000654FE">
        <w:t xml:space="preserve">lectron </w:t>
      </w:r>
      <w:r>
        <w:t>M</w:t>
      </w:r>
      <w:r w:rsidRPr="000654FE">
        <w:t>icroscopy</w:t>
      </w:r>
      <w:r>
        <w:t xml:space="preserve"> (cTEM),</w:t>
      </w:r>
      <w:r w:rsidRPr="000654FE">
        <w:t xml:space="preserve"> </w:t>
      </w:r>
      <w:r w:rsidRPr="00564E1F">
        <w:t xml:space="preserve">Nanoparticle </w:t>
      </w:r>
      <w:r>
        <w:t>T</w:t>
      </w:r>
      <w:r w:rsidRPr="00564E1F">
        <w:t xml:space="preserve">racking </w:t>
      </w:r>
      <w:r>
        <w:t>A</w:t>
      </w:r>
      <w:r w:rsidRPr="00564E1F">
        <w:t>nalysis</w:t>
      </w:r>
      <w:r>
        <w:t xml:space="preserve"> (NTA), Electron Microscopy (EM), T</w:t>
      </w:r>
      <w:r w:rsidRPr="00E80560">
        <w:t xml:space="preserve">yrosine </w:t>
      </w:r>
      <w:r>
        <w:t>P</w:t>
      </w:r>
      <w:r w:rsidRPr="00E80560">
        <w:t>hosphorylated</w:t>
      </w:r>
      <w:r>
        <w:t xml:space="preserve"> Insulin Receptor Substrate 1 (IRS-1 p-Tyr), P</w:t>
      </w:r>
      <w:r w:rsidRPr="00A0256B">
        <w:t>hosphoryla</w:t>
      </w:r>
      <w:r>
        <w:t>t</w:t>
      </w:r>
      <w:r w:rsidRPr="00A0256B">
        <w:t xml:space="preserve">ion at </w:t>
      </w:r>
      <w:r>
        <w:t>S</w:t>
      </w:r>
      <w:r w:rsidRPr="00A0256B">
        <w:t xml:space="preserve">erine </w:t>
      </w:r>
      <w:r>
        <w:t>P</w:t>
      </w:r>
      <w:r w:rsidRPr="00A0256B">
        <w:t>ositions</w:t>
      </w:r>
      <w:r>
        <w:t xml:space="preserve"> (p-S), Protein Kinase B (Akt), M</w:t>
      </w:r>
      <w:r w:rsidRPr="00A84329">
        <w:t xml:space="preserve">echanistic </w:t>
      </w:r>
      <w:r>
        <w:t>T</w:t>
      </w:r>
      <w:r w:rsidRPr="00A84329">
        <w:t xml:space="preserve">arget of </w:t>
      </w:r>
      <w:r>
        <w:t>R</w:t>
      </w:r>
      <w:r w:rsidRPr="00A84329">
        <w:t>apamycin</w:t>
      </w:r>
      <w:r>
        <w:t xml:space="preserve"> (mTOR), G</w:t>
      </w:r>
      <w:r w:rsidRPr="00DB3746">
        <w:t xml:space="preserve">lycogen </w:t>
      </w:r>
      <w:r>
        <w:t>S</w:t>
      </w:r>
      <w:r w:rsidRPr="00DB3746">
        <w:t xml:space="preserve">ynthase </w:t>
      </w:r>
      <w:r>
        <w:t>K</w:t>
      </w:r>
      <w:r w:rsidRPr="00DB3746">
        <w:t>inase 3β (GSK-3β)</w:t>
      </w:r>
      <w:r>
        <w:t>, M</w:t>
      </w:r>
      <w:r w:rsidRPr="00042A29">
        <w:t>itogen-</w:t>
      </w:r>
      <w:r>
        <w:t>A</w:t>
      </w:r>
      <w:r w:rsidRPr="00042A29">
        <w:t xml:space="preserve">ctivated </w:t>
      </w:r>
      <w:r>
        <w:t>P</w:t>
      </w:r>
      <w:r w:rsidRPr="00042A29">
        <w:t xml:space="preserve">rotein </w:t>
      </w:r>
      <w:r>
        <w:t>K</w:t>
      </w:r>
      <w:r w:rsidRPr="00042A29">
        <w:t>inase (MAPK</w:t>
      </w:r>
      <w:r>
        <w:t>), E</w:t>
      </w:r>
      <w:r w:rsidRPr="00152DAE">
        <w:t xml:space="preserve">xtracellular </w:t>
      </w:r>
      <w:r>
        <w:t>S</w:t>
      </w:r>
      <w:r w:rsidRPr="00152DAE">
        <w:t>ignal-</w:t>
      </w:r>
      <w:r>
        <w:t>R</w:t>
      </w:r>
      <w:r w:rsidRPr="00152DAE">
        <w:t xml:space="preserve">elated </w:t>
      </w:r>
      <w:r>
        <w:t>K</w:t>
      </w:r>
      <w:r w:rsidRPr="00152DAE">
        <w:t>inase (Erk)</w:t>
      </w:r>
      <w:r>
        <w:t xml:space="preserve">, </w:t>
      </w:r>
      <w:r w:rsidRPr="0014689C">
        <w:t>c-Jun N-terminal kinase (JNK)</w:t>
      </w:r>
      <w:r>
        <w:t>, I</w:t>
      </w:r>
      <w:r w:rsidRPr="001E4BB7">
        <w:t xml:space="preserve">nsulin-like </w:t>
      </w:r>
      <w:r>
        <w:t>G</w:t>
      </w:r>
      <w:r w:rsidRPr="001E4BB7">
        <w:t xml:space="preserve">rowth </w:t>
      </w:r>
      <w:r>
        <w:t xml:space="preserve">Factor </w:t>
      </w:r>
      <w:r w:rsidRPr="001E4BB7">
        <w:t xml:space="preserve">1 </w:t>
      </w:r>
      <w:r>
        <w:t>R</w:t>
      </w:r>
      <w:r w:rsidRPr="001E4BB7">
        <w:t>eceptor</w:t>
      </w:r>
      <w:r>
        <w:t xml:space="preserve"> (IGF-1R), Schizophrenia (SCZ), Major Depression (MD), Frontotemporal Dementia (FTD), </w:t>
      </w:r>
      <w:r w:rsidRPr="00264D98">
        <w:t xml:space="preserve">Western </w:t>
      </w:r>
      <w:r>
        <w:t>B</w:t>
      </w:r>
      <w:r w:rsidRPr="00264D98">
        <w:t>lot</w:t>
      </w:r>
      <w:r>
        <w:t xml:space="preserve"> (WB), </w:t>
      </w:r>
      <w:r w:rsidRPr="007E39E6">
        <w:t>Electrochemiluminescence</w:t>
      </w:r>
      <w:r>
        <w:t xml:space="preserve"> (ECI), E</w:t>
      </w:r>
      <w:r w:rsidRPr="00712F7A">
        <w:t>nzyme-</w:t>
      </w:r>
      <w:r>
        <w:t>L</w:t>
      </w:r>
      <w:r w:rsidRPr="00712F7A">
        <w:t xml:space="preserve">inked </w:t>
      </w:r>
      <w:r>
        <w:t>I</w:t>
      </w:r>
      <w:r w:rsidRPr="00712F7A">
        <w:t xml:space="preserve">mmunosorbent </w:t>
      </w:r>
      <w:r>
        <w:t>A</w:t>
      </w:r>
      <w:r w:rsidRPr="00712F7A">
        <w:t>ssay</w:t>
      </w:r>
      <w:r>
        <w:t xml:space="preserve"> (ELIA)</w:t>
      </w:r>
      <w:bookmarkStart w:id="0" w:name="_GoBack"/>
      <w:bookmarkEnd w:id="0"/>
    </w:p>
    <w:sectPr w:rsidR="00415FDD" w:rsidSect="00563CC5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CC5"/>
    <w:rsid w:val="002F1108"/>
    <w:rsid w:val="00563CC5"/>
    <w:rsid w:val="005B2A4E"/>
    <w:rsid w:val="00CE3E8C"/>
    <w:rsid w:val="00D8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603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3C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3</Words>
  <Characters>5686</Characters>
  <Application>Microsoft Macintosh Word</Application>
  <DocSecurity>0</DocSecurity>
  <Lines>299</Lines>
  <Paragraphs>251</Paragraphs>
  <ScaleCrop>false</ScaleCrop>
  <LinksUpToDate>false</LinksUpToDate>
  <CharactersWithSpaces>6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eid</dc:creator>
  <cp:keywords/>
  <dc:description/>
  <cp:lastModifiedBy>Graham Reid</cp:lastModifiedBy>
  <cp:revision>1</cp:revision>
  <dcterms:created xsi:type="dcterms:W3CDTF">2024-09-12T14:58:00Z</dcterms:created>
  <dcterms:modified xsi:type="dcterms:W3CDTF">2024-09-12T14:58:00Z</dcterms:modified>
</cp:coreProperties>
</file>